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4DE6F" w14:textId="0F4ADF18" w:rsidR="00B10E7A" w:rsidRPr="00D84DB7" w:rsidRDefault="00B10E7A" w:rsidP="00B10E7A">
      <w:pPr>
        <w:spacing w:after="0"/>
        <w:ind w:left="-360"/>
        <w:rPr>
          <w:b/>
          <w:szCs w:val="24"/>
        </w:rPr>
      </w:pPr>
      <w:proofErr w:type="gramStart"/>
      <w:r>
        <w:rPr>
          <w:b/>
          <w:szCs w:val="24"/>
        </w:rPr>
        <w:t xml:space="preserve">Supplemental </w:t>
      </w:r>
      <w:r w:rsidRPr="00AD2113">
        <w:rPr>
          <w:b/>
          <w:szCs w:val="24"/>
        </w:rPr>
        <w:t xml:space="preserve">Table </w:t>
      </w:r>
      <w:r>
        <w:rPr>
          <w:b/>
          <w:szCs w:val="24"/>
        </w:rPr>
        <w:t>2</w:t>
      </w:r>
      <w:r w:rsidRPr="00AD2113">
        <w:rPr>
          <w:b/>
          <w:szCs w:val="24"/>
        </w:rPr>
        <w:t>.</w:t>
      </w:r>
      <w:proofErr w:type="gramEnd"/>
      <w:r w:rsidRPr="00AD2113">
        <w:rPr>
          <w:b/>
          <w:szCs w:val="24"/>
        </w:rPr>
        <w:t xml:space="preserve"> </w:t>
      </w:r>
      <w:r>
        <w:rPr>
          <w:b/>
          <w:szCs w:val="24"/>
        </w:rPr>
        <w:t xml:space="preserve">Treatment </w:t>
      </w:r>
      <w:proofErr w:type="spellStart"/>
      <w:r>
        <w:rPr>
          <w:b/>
          <w:szCs w:val="24"/>
        </w:rPr>
        <w:t>Differences</w:t>
      </w:r>
      <w:r w:rsidRPr="00056D30">
        <w:rPr>
          <w:b/>
          <w:szCs w:val="24"/>
          <w:vertAlign w:val="superscript"/>
        </w:rPr>
        <w:t>a</w:t>
      </w:r>
      <w:proofErr w:type="spellEnd"/>
      <w:r>
        <w:rPr>
          <w:b/>
          <w:szCs w:val="24"/>
        </w:rPr>
        <w:t xml:space="preserve"> in Percentage Weight Change and Y-BOCS-BE Scores </w:t>
      </w:r>
      <w:proofErr w:type="gramStart"/>
      <w:r>
        <w:rPr>
          <w:b/>
          <w:szCs w:val="24"/>
        </w:rPr>
        <w:t>From</w:t>
      </w:r>
      <w:proofErr w:type="gramEnd"/>
      <w:r>
        <w:rPr>
          <w:b/>
          <w:szCs w:val="24"/>
        </w:rPr>
        <w:t xml:space="preserve"> Baseline, Full Analysis Set</w:t>
      </w:r>
    </w:p>
    <w:tbl>
      <w:tblPr>
        <w:tblW w:w="13410" w:type="dxa"/>
        <w:tblInd w:w="-252" w:type="dxa"/>
        <w:tblLook w:val="04A0" w:firstRow="1" w:lastRow="0" w:firstColumn="1" w:lastColumn="0" w:noHBand="0" w:noVBand="1"/>
      </w:tblPr>
      <w:tblGrid>
        <w:gridCol w:w="810"/>
        <w:gridCol w:w="125"/>
        <w:gridCol w:w="1135"/>
        <w:gridCol w:w="2070"/>
        <w:gridCol w:w="2340"/>
        <w:gridCol w:w="258"/>
        <w:gridCol w:w="372"/>
        <w:gridCol w:w="1260"/>
        <w:gridCol w:w="2160"/>
        <w:gridCol w:w="2250"/>
        <w:gridCol w:w="270"/>
        <w:gridCol w:w="360"/>
      </w:tblGrid>
      <w:tr w:rsidR="00B10E7A" w:rsidRPr="00700EA2" w14:paraId="3B612E88" w14:textId="77777777" w:rsidTr="0084456C">
        <w:trPr>
          <w:trHeight w:val="242"/>
          <w:tblHeader/>
        </w:trPr>
        <w:tc>
          <w:tcPr>
            <w:tcW w:w="9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E61008" w14:textId="77777777" w:rsidR="00B10E7A" w:rsidRPr="00700EA2" w:rsidRDefault="00B10E7A" w:rsidP="0084456C">
            <w:pPr>
              <w:tabs>
                <w:tab w:val="left" w:pos="-468"/>
                <w:tab w:val="left" w:pos="0"/>
              </w:tabs>
              <w:spacing w:after="0" w:line="240" w:lineRule="auto"/>
              <w:ind w:left="-198" w:hanging="468"/>
              <w:rPr>
                <w:sz w:val="22"/>
                <w:szCs w:val="22"/>
              </w:rPr>
            </w:pPr>
          </w:p>
        </w:tc>
        <w:tc>
          <w:tcPr>
            <w:tcW w:w="5803" w:type="dxa"/>
            <w:gridSpan w:val="4"/>
            <w:tcBorders>
              <w:top w:val="single" w:sz="4" w:space="0" w:color="auto"/>
            </w:tcBorders>
            <w:vAlign w:val="bottom"/>
          </w:tcPr>
          <w:p w14:paraId="4B01D63A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700EA2">
              <w:rPr>
                <w:b/>
                <w:color w:val="000000"/>
                <w:sz w:val="22"/>
                <w:szCs w:val="22"/>
              </w:rPr>
              <w:t>Study 1</w:t>
            </w:r>
          </w:p>
        </w:tc>
        <w:tc>
          <w:tcPr>
            <w:tcW w:w="372" w:type="dxa"/>
            <w:tcBorders>
              <w:top w:val="single" w:sz="4" w:space="0" w:color="auto"/>
              <w:right w:val="single" w:sz="4" w:space="0" w:color="auto"/>
            </w:tcBorders>
          </w:tcPr>
          <w:p w14:paraId="20844850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940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DD6E55B" w14:textId="77777777" w:rsidR="00B10E7A" w:rsidRPr="00700EA2" w:rsidRDefault="00B10E7A" w:rsidP="0084456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700EA2">
              <w:rPr>
                <w:b/>
                <w:color w:val="000000"/>
                <w:sz w:val="22"/>
                <w:szCs w:val="22"/>
              </w:rPr>
              <w:t>Study 2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082981B2" w14:textId="77777777" w:rsidR="00B10E7A" w:rsidRPr="00700EA2" w:rsidRDefault="00B10E7A" w:rsidP="0084456C">
            <w:pPr>
              <w:spacing w:after="0" w:line="240" w:lineRule="auto"/>
              <w:ind w:left="-108" w:hanging="3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B10E7A" w:rsidRPr="00700EA2" w14:paraId="294E8C6D" w14:textId="77777777" w:rsidTr="0084456C">
        <w:trPr>
          <w:trHeight w:val="558"/>
          <w:tblHeader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2D8F9" w14:textId="77777777" w:rsidR="00B10E7A" w:rsidRPr="00700EA2" w:rsidRDefault="00B10E7A" w:rsidP="0084456C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700EA2">
              <w:rPr>
                <w:b/>
                <w:sz w:val="22"/>
                <w:szCs w:val="22"/>
              </w:rPr>
              <w:t>Week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bottom"/>
          </w:tcPr>
          <w:p w14:paraId="118A7977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700EA2">
              <w:rPr>
                <w:b/>
                <w:sz w:val="22"/>
                <w:szCs w:val="22"/>
              </w:rPr>
              <w:t>N</w:t>
            </w:r>
          </w:p>
          <w:p w14:paraId="086275C4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700EA2">
              <w:rPr>
                <w:b/>
                <w:sz w:val="22"/>
                <w:szCs w:val="22"/>
              </w:rPr>
              <w:t>Pbo</w:t>
            </w:r>
            <w:proofErr w:type="spellEnd"/>
            <w:r w:rsidRPr="00700EA2">
              <w:rPr>
                <w:b/>
                <w:sz w:val="22"/>
                <w:szCs w:val="22"/>
              </w:rPr>
              <w:t>, LDX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CA822" w14:textId="77777777" w:rsidR="00B10E7A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700EA2">
              <w:rPr>
                <w:b/>
                <w:sz w:val="22"/>
                <w:szCs w:val="22"/>
              </w:rPr>
              <w:t xml:space="preserve">LS mean </w:t>
            </w:r>
          </w:p>
          <w:p w14:paraId="4BDB0894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700EA2">
              <w:rPr>
                <w:b/>
                <w:sz w:val="22"/>
                <w:szCs w:val="22"/>
              </w:rPr>
              <w:t>(95% CI)</w:t>
            </w:r>
            <w:r w:rsidRPr="00DE1C19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2CE4E2A5" w14:textId="77777777" w:rsidR="00B10E7A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700EA2">
              <w:rPr>
                <w:b/>
                <w:sz w:val="22"/>
                <w:szCs w:val="22"/>
              </w:rPr>
              <w:t xml:space="preserve">t-statistic (DF); </w:t>
            </w:r>
          </w:p>
          <w:p w14:paraId="63D7955A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700EA2">
              <w:rPr>
                <w:b/>
                <w:i/>
                <w:sz w:val="22"/>
                <w:szCs w:val="22"/>
              </w:rPr>
              <w:t xml:space="preserve">P </w:t>
            </w:r>
            <w:proofErr w:type="spellStart"/>
            <w:r w:rsidRPr="00700EA2">
              <w:rPr>
                <w:b/>
                <w:sz w:val="22"/>
                <w:szCs w:val="22"/>
              </w:rPr>
              <w:t>Value</w:t>
            </w:r>
            <w:r w:rsidRPr="00700EA2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0898D7D" w14:textId="77777777" w:rsidR="00B10E7A" w:rsidRPr="00700EA2" w:rsidRDefault="00B10E7A" w:rsidP="0084456C">
            <w:pPr>
              <w:tabs>
                <w:tab w:val="left" w:pos="594"/>
              </w:tabs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ES</w:t>
            </w:r>
            <w:r w:rsidRPr="00DE1C19">
              <w:rPr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05CE8D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700EA2">
              <w:rPr>
                <w:b/>
                <w:sz w:val="22"/>
                <w:szCs w:val="22"/>
              </w:rPr>
              <w:t>N</w:t>
            </w:r>
          </w:p>
          <w:p w14:paraId="31D1BE68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700EA2">
              <w:rPr>
                <w:b/>
                <w:sz w:val="22"/>
                <w:szCs w:val="22"/>
              </w:rPr>
              <w:t>Pbo</w:t>
            </w:r>
            <w:proofErr w:type="spellEnd"/>
            <w:r w:rsidRPr="00700EA2">
              <w:rPr>
                <w:b/>
                <w:sz w:val="22"/>
                <w:szCs w:val="22"/>
              </w:rPr>
              <w:t>, LDX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264AF" w14:textId="77777777" w:rsidR="00B10E7A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700EA2">
              <w:rPr>
                <w:b/>
                <w:sz w:val="22"/>
                <w:szCs w:val="22"/>
              </w:rPr>
              <w:t>LS mean</w:t>
            </w:r>
          </w:p>
          <w:p w14:paraId="635D83A9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700EA2">
              <w:rPr>
                <w:b/>
                <w:sz w:val="22"/>
                <w:szCs w:val="22"/>
              </w:rPr>
              <w:t xml:space="preserve"> (95% CI)</w:t>
            </w:r>
            <w:r w:rsidRPr="00DE1C19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90CE6D" w14:textId="77777777" w:rsidR="00B10E7A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700EA2">
              <w:rPr>
                <w:b/>
                <w:sz w:val="22"/>
                <w:szCs w:val="22"/>
              </w:rPr>
              <w:t xml:space="preserve">t-statistic (DF); </w:t>
            </w:r>
          </w:p>
          <w:p w14:paraId="6F4BF1E1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700EA2">
              <w:rPr>
                <w:b/>
                <w:i/>
                <w:sz w:val="22"/>
                <w:szCs w:val="22"/>
              </w:rPr>
              <w:t xml:space="preserve">P </w:t>
            </w:r>
            <w:proofErr w:type="spellStart"/>
            <w:r w:rsidRPr="00700EA2">
              <w:rPr>
                <w:b/>
                <w:sz w:val="22"/>
                <w:szCs w:val="22"/>
              </w:rPr>
              <w:t>Value</w:t>
            </w:r>
            <w:r w:rsidRPr="00700EA2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gridSpan w:val="2"/>
          </w:tcPr>
          <w:p w14:paraId="4F8B2D1D" w14:textId="77777777" w:rsidR="00B10E7A" w:rsidRPr="00700EA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ES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B10E7A" w:rsidRPr="00700EA2" w14:paraId="5A452592" w14:textId="77777777" w:rsidTr="0084456C">
        <w:trPr>
          <w:trHeight w:val="152"/>
        </w:trPr>
        <w:tc>
          <w:tcPr>
            <w:tcW w:w="648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6DF1BC" w14:textId="77777777" w:rsidR="00B10E7A" w:rsidRPr="00700EA2" w:rsidRDefault="00B10E7A" w:rsidP="0084456C">
            <w:pPr>
              <w:spacing w:after="0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Percentage body weight change from baseline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5DFA5B8" w14:textId="77777777" w:rsidR="00B10E7A" w:rsidRPr="00700EA2" w:rsidRDefault="00B10E7A" w:rsidP="0084456C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FE55751" w14:textId="77777777" w:rsidR="00B10E7A" w:rsidRPr="00700EA2" w:rsidRDefault="00B10E7A" w:rsidP="0084456C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6C537F3D" w14:textId="77777777" w:rsidR="00B10E7A" w:rsidRPr="00700EA2" w:rsidRDefault="00B10E7A" w:rsidP="0084456C">
            <w:pPr>
              <w:spacing w:after="0"/>
              <w:rPr>
                <w:sz w:val="22"/>
                <w:szCs w:val="22"/>
              </w:rPr>
            </w:pPr>
          </w:p>
        </w:tc>
      </w:tr>
      <w:tr w:rsidR="00B10E7A" w:rsidRPr="00700EA2" w14:paraId="708D0935" w14:textId="77777777" w:rsidTr="0084456C">
        <w:trPr>
          <w:trHeight w:val="233"/>
        </w:trPr>
        <w:tc>
          <w:tcPr>
            <w:tcW w:w="935" w:type="dxa"/>
            <w:gridSpan w:val="2"/>
            <w:shd w:val="clear" w:color="auto" w:fill="auto"/>
            <w:noWrap/>
            <w:vAlign w:val="bottom"/>
            <w:hideMark/>
          </w:tcPr>
          <w:p w14:paraId="29BF26C9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</w:t>
            </w:r>
          </w:p>
        </w:tc>
        <w:tc>
          <w:tcPr>
            <w:tcW w:w="1135" w:type="dxa"/>
          </w:tcPr>
          <w:p w14:paraId="253FB13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83,19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7DFCF9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1.48 (–2.02, –0.95)</w:t>
            </w:r>
          </w:p>
        </w:tc>
        <w:tc>
          <w:tcPr>
            <w:tcW w:w="2340" w:type="dxa"/>
          </w:tcPr>
          <w:p w14:paraId="575E913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5.44 (371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61F5734C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0550AAB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75,17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98716B6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1.56 (–2.00, –1.1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E7F471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7.03 (346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03D72AAE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</w:tr>
      <w:tr w:rsidR="00B10E7A" w:rsidRPr="00700EA2" w14:paraId="425836A0" w14:textId="77777777" w:rsidTr="0084456C">
        <w:trPr>
          <w:trHeight w:val="77"/>
        </w:trPr>
        <w:tc>
          <w:tcPr>
            <w:tcW w:w="935" w:type="dxa"/>
            <w:gridSpan w:val="2"/>
            <w:shd w:val="clear" w:color="auto" w:fill="auto"/>
            <w:noWrap/>
            <w:vAlign w:val="bottom"/>
            <w:hideMark/>
          </w:tcPr>
          <w:p w14:paraId="6DA738B4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2</w:t>
            </w:r>
          </w:p>
        </w:tc>
        <w:tc>
          <w:tcPr>
            <w:tcW w:w="1135" w:type="dxa"/>
          </w:tcPr>
          <w:p w14:paraId="4337345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80,18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7E0F86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1.95 (–2.30, –1.60)</w:t>
            </w:r>
          </w:p>
        </w:tc>
        <w:tc>
          <w:tcPr>
            <w:tcW w:w="2340" w:type="dxa"/>
          </w:tcPr>
          <w:p w14:paraId="4CA663BB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0.90 (368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264CCE62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B964A1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71,17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FA50894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2.11 (–2.50, –1.7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94706D4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0.79 (344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34DDF6F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</w:tr>
      <w:tr w:rsidR="00B10E7A" w:rsidRPr="00700EA2" w14:paraId="6AC2340A" w14:textId="77777777" w:rsidTr="0084456C">
        <w:trPr>
          <w:trHeight w:val="77"/>
        </w:trPr>
        <w:tc>
          <w:tcPr>
            <w:tcW w:w="935" w:type="dxa"/>
            <w:gridSpan w:val="2"/>
            <w:shd w:val="clear" w:color="auto" w:fill="auto"/>
            <w:noWrap/>
            <w:vAlign w:val="bottom"/>
            <w:hideMark/>
          </w:tcPr>
          <w:p w14:paraId="4D346A3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3</w:t>
            </w:r>
          </w:p>
        </w:tc>
        <w:tc>
          <w:tcPr>
            <w:tcW w:w="1135" w:type="dxa"/>
          </w:tcPr>
          <w:p w14:paraId="6EDCCFB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79,18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819C812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2.77 (–3.17, –2.36)</w:t>
            </w:r>
          </w:p>
        </w:tc>
        <w:tc>
          <w:tcPr>
            <w:tcW w:w="2340" w:type="dxa"/>
          </w:tcPr>
          <w:p w14:paraId="001D288B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3.47 (366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79A9135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657EF4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8,16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8497C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2.73 (–3.15, –2.31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7BF33E3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2.88 (343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3D3664B4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</w:tr>
      <w:tr w:rsidR="00B10E7A" w:rsidRPr="00700EA2" w14:paraId="071D40FB" w14:textId="77777777" w:rsidTr="0084456C">
        <w:trPr>
          <w:trHeight w:val="77"/>
        </w:trPr>
        <w:tc>
          <w:tcPr>
            <w:tcW w:w="935" w:type="dxa"/>
            <w:gridSpan w:val="2"/>
            <w:shd w:val="clear" w:color="auto" w:fill="auto"/>
            <w:noWrap/>
            <w:vAlign w:val="bottom"/>
            <w:hideMark/>
          </w:tcPr>
          <w:p w14:paraId="37535DFE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4</w:t>
            </w:r>
          </w:p>
        </w:tc>
        <w:tc>
          <w:tcPr>
            <w:tcW w:w="1135" w:type="dxa"/>
          </w:tcPr>
          <w:p w14:paraId="1449A481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75,17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838AA6C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37 (–3.84, –2.90)</w:t>
            </w:r>
          </w:p>
        </w:tc>
        <w:tc>
          <w:tcPr>
            <w:tcW w:w="2340" w:type="dxa"/>
          </w:tcPr>
          <w:p w14:paraId="60EEEEF6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4.09 (367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49524BA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52C276B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5,16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9F11C19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19 (–3.67, –2.72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1CFB80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3.20 (343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48D3F9A6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</w:tr>
      <w:tr w:rsidR="00B10E7A" w:rsidRPr="00700EA2" w14:paraId="14BD2C46" w14:textId="77777777" w:rsidTr="0084456C">
        <w:trPr>
          <w:trHeight w:val="77"/>
        </w:trPr>
        <w:tc>
          <w:tcPr>
            <w:tcW w:w="935" w:type="dxa"/>
            <w:gridSpan w:val="2"/>
            <w:shd w:val="clear" w:color="auto" w:fill="auto"/>
            <w:noWrap/>
            <w:vAlign w:val="bottom"/>
            <w:hideMark/>
          </w:tcPr>
          <w:p w14:paraId="08529156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6</w:t>
            </w:r>
          </w:p>
        </w:tc>
        <w:tc>
          <w:tcPr>
            <w:tcW w:w="1135" w:type="dxa"/>
          </w:tcPr>
          <w:p w14:paraId="629E53E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70,17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F059F94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4.27 (–4.84, –3.69)</w:t>
            </w:r>
          </w:p>
        </w:tc>
        <w:tc>
          <w:tcPr>
            <w:tcW w:w="2340" w:type="dxa"/>
          </w:tcPr>
          <w:p w14:paraId="45C7E8BA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4.58 (366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2137FA12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B81377D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59,16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3AA40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4.01 (–4.57, –3.45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FB396DC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4.15 (342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77AF222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</w:tr>
      <w:tr w:rsidR="00B10E7A" w:rsidRPr="00700EA2" w14:paraId="40BF7509" w14:textId="77777777" w:rsidTr="0084456C">
        <w:trPr>
          <w:trHeight w:val="77"/>
        </w:trPr>
        <w:tc>
          <w:tcPr>
            <w:tcW w:w="935" w:type="dxa"/>
            <w:gridSpan w:val="2"/>
            <w:shd w:val="clear" w:color="auto" w:fill="auto"/>
            <w:noWrap/>
            <w:vAlign w:val="bottom"/>
            <w:hideMark/>
          </w:tcPr>
          <w:p w14:paraId="38583CA4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8</w:t>
            </w:r>
          </w:p>
        </w:tc>
        <w:tc>
          <w:tcPr>
            <w:tcW w:w="1135" w:type="dxa"/>
          </w:tcPr>
          <w:p w14:paraId="2C1B36CC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5,16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B11F412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4.96 (–5.63, –4.29)</w:t>
            </w:r>
          </w:p>
        </w:tc>
        <w:tc>
          <w:tcPr>
            <w:tcW w:w="2340" w:type="dxa"/>
          </w:tcPr>
          <w:p w14:paraId="6ACD26B6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4.60 (359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5B52FB9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98ACA3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50,16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C7C6B3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4.58 (–5.32, –3.84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C29B82E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2.21 (340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778B9426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</w:tr>
      <w:tr w:rsidR="00B10E7A" w:rsidRPr="00700EA2" w14:paraId="7FB1AA8E" w14:textId="77777777" w:rsidTr="0084456C">
        <w:trPr>
          <w:trHeight w:val="77"/>
        </w:trPr>
        <w:tc>
          <w:tcPr>
            <w:tcW w:w="935" w:type="dxa"/>
            <w:gridSpan w:val="2"/>
            <w:shd w:val="clear" w:color="auto" w:fill="auto"/>
            <w:noWrap/>
            <w:vAlign w:val="bottom"/>
            <w:hideMark/>
          </w:tcPr>
          <w:p w14:paraId="0BF99E1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0</w:t>
            </w:r>
          </w:p>
        </w:tc>
        <w:tc>
          <w:tcPr>
            <w:tcW w:w="1135" w:type="dxa"/>
          </w:tcPr>
          <w:p w14:paraId="02324DD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4,16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EE2070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6.02 (–6.77, –5.26)</w:t>
            </w:r>
          </w:p>
        </w:tc>
        <w:tc>
          <w:tcPr>
            <w:tcW w:w="2340" w:type="dxa"/>
          </w:tcPr>
          <w:p w14:paraId="2033848A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5.68 (354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73705E13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8D5E4BB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47,15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0B4AE1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4.56 (–5.52, –3.61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E870E6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40 (335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0E4171A6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</w:tr>
      <w:tr w:rsidR="00B10E7A" w:rsidRPr="00700EA2" w14:paraId="7EC0C440" w14:textId="77777777" w:rsidTr="0084456C">
        <w:trPr>
          <w:trHeight w:val="89"/>
        </w:trPr>
        <w:tc>
          <w:tcPr>
            <w:tcW w:w="935" w:type="dxa"/>
            <w:gridSpan w:val="2"/>
            <w:shd w:val="clear" w:color="auto" w:fill="auto"/>
            <w:noWrap/>
            <w:vAlign w:val="bottom"/>
            <w:hideMark/>
          </w:tcPr>
          <w:p w14:paraId="5DE90973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35" w:type="dxa"/>
          </w:tcPr>
          <w:p w14:paraId="501C6C99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0,15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D7F120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6.35 (–7.17, –5.54)</w:t>
            </w:r>
          </w:p>
        </w:tc>
        <w:tc>
          <w:tcPr>
            <w:tcW w:w="2340" w:type="dxa"/>
          </w:tcPr>
          <w:p w14:paraId="3EE39EB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5.31 (350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3D4BA16D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97CA41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43,14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DB104B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5.41 (–6.39, –4.44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B0EB6F2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10.89 (335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2E8D534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</w:tr>
      <w:tr w:rsidR="00B10E7A" w:rsidRPr="00700EA2" w14:paraId="0F49A181" w14:textId="77777777" w:rsidTr="0084456C">
        <w:trPr>
          <w:trHeight w:val="261"/>
        </w:trPr>
        <w:tc>
          <w:tcPr>
            <w:tcW w:w="6480" w:type="dxa"/>
            <w:gridSpan w:val="5"/>
            <w:shd w:val="clear" w:color="auto" w:fill="auto"/>
            <w:noWrap/>
            <w:vAlign w:val="bottom"/>
          </w:tcPr>
          <w:p w14:paraId="4435B5F3" w14:textId="77777777" w:rsidR="00B10E7A" w:rsidRPr="00700EA2" w:rsidRDefault="00B10E7A" w:rsidP="0084456C">
            <w:pPr>
              <w:spacing w:after="0"/>
              <w:rPr>
                <w:b/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Y-BOCS-BE total score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5B91F7ED" w14:textId="77777777" w:rsidR="00B10E7A" w:rsidRPr="00700EA2" w:rsidRDefault="00B10E7A" w:rsidP="0084456C">
            <w:pPr>
              <w:spacing w:after="0"/>
              <w:rPr>
                <w:b/>
                <w:sz w:val="22"/>
                <w:szCs w:val="22"/>
              </w:rPr>
            </w:pPr>
          </w:p>
        </w:tc>
        <w:tc>
          <w:tcPr>
            <w:tcW w:w="5670" w:type="dxa"/>
            <w:gridSpan w:val="3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E13856" w14:textId="77777777" w:rsidR="00B10E7A" w:rsidRPr="00700EA2" w:rsidRDefault="00B10E7A" w:rsidP="0084456C">
            <w:pPr>
              <w:spacing w:after="0"/>
              <w:rPr>
                <w:b/>
                <w:sz w:val="22"/>
                <w:szCs w:val="22"/>
              </w:rPr>
            </w:pPr>
          </w:p>
        </w:tc>
        <w:tc>
          <w:tcPr>
            <w:tcW w:w="630" w:type="dxa"/>
            <w:gridSpan w:val="2"/>
          </w:tcPr>
          <w:p w14:paraId="203AEAAD" w14:textId="77777777" w:rsidR="00B10E7A" w:rsidRPr="00700EA2" w:rsidRDefault="00B10E7A" w:rsidP="0084456C">
            <w:pPr>
              <w:spacing w:after="0"/>
              <w:rPr>
                <w:b/>
                <w:sz w:val="22"/>
                <w:szCs w:val="22"/>
              </w:rPr>
            </w:pPr>
          </w:p>
        </w:tc>
      </w:tr>
      <w:tr w:rsidR="00B10E7A" w:rsidRPr="00700EA2" w14:paraId="0DFED4D1" w14:textId="77777777" w:rsidTr="0084456C">
        <w:trPr>
          <w:trHeight w:val="206"/>
        </w:trPr>
        <w:tc>
          <w:tcPr>
            <w:tcW w:w="810" w:type="dxa"/>
            <w:shd w:val="clear" w:color="auto" w:fill="auto"/>
            <w:noWrap/>
            <w:vAlign w:val="bottom"/>
          </w:tcPr>
          <w:p w14:paraId="16C57D4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  <w:gridSpan w:val="2"/>
          </w:tcPr>
          <w:p w14:paraId="3162BA3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77,184</w:t>
            </w:r>
          </w:p>
        </w:tc>
        <w:tc>
          <w:tcPr>
            <w:tcW w:w="2070" w:type="dxa"/>
            <w:shd w:val="clear" w:color="auto" w:fill="auto"/>
            <w:noWrap/>
          </w:tcPr>
          <w:p w14:paraId="338FCCFE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6.53 (–8.09, –4.98)</w:t>
            </w:r>
          </w:p>
        </w:tc>
        <w:tc>
          <w:tcPr>
            <w:tcW w:w="2340" w:type="dxa"/>
          </w:tcPr>
          <w:p w14:paraId="2EB7F86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8.27 (358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62C14FD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D2210A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9,168</w:t>
            </w:r>
          </w:p>
        </w:tc>
        <w:tc>
          <w:tcPr>
            <w:tcW w:w="2160" w:type="dxa"/>
            <w:shd w:val="clear" w:color="auto" w:fill="auto"/>
            <w:noWrap/>
          </w:tcPr>
          <w:p w14:paraId="0EE5AD1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7.12 (–8.65, –5.60)</w:t>
            </w:r>
          </w:p>
        </w:tc>
        <w:tc>
          <w:tcPr>
            <w:tcW w:w="2250" w:type="dxa"/>
            <w:shd w:val="clear" w:color="auto" w:fill="auto"/>
            <w:noWrap/>
          </w:tcPr>
          <w:p w14:paraId="1C2D02DA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19 (335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05D315FA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B10E7A" w:rsidRPr="00700EA2" w14:paraId="70B6F8C9" w14:textId="77777777" w:rsidTr="0084456C">
        <w:trPr>
          <w:trHeight w:val="77"/>
        </w:trPr>
        <w:tc>
          <w:tcPr>
            <w:tcW w:w="810" w:type="dxa"/>
            <w:shd w:val="clear" w:color="auto" w:fill="auto"/>
            <w:noWrap/>
            <w:vAlign w:val="bottom"/>
          </w:tcPr>
          <w:p w14:paraId="043703DC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  <w:gridSpan w:val="2"/>
          </w:tcPr>
          <w:p w14:paraId="4D9BCFA9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8,170</w:t>
            </w:r>
          </w:p>
        </w:tc>
        <w:tc>
          <w:tcPr>
            <w:tcW w:w="2070" w:type="dxa"/>
            <w:shd w:val="clear" w:color="auto" w:fill="auto"/>
            <w:noWrap/>
          </w:tcPr>
          <w:p w14:paraId="6D7A5DD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6.93 (–8.43, –5.44)</w:t>
            </w:r>
          </w:p>
        </w:tc>
        <w:tc>
          <w:tcPr>
            <w:tcW w:w="2340" w:type="dxa"/>
          </w:tcPr>
          <w:p w14:paraId="0A6EB39C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13 (350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53ED2B7B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CA9F64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51,162</w:t>
            </w:r>
          </w:p>
        </w:tc>
        <w:tc>
          <w:tcPr>
            <w:tcW w:w="2160" w:type="dxa"/>
            <w:shd w:val="clear" w:color="auto" w:fill="auto"/>
            <w:noWrap/>
          </w:tcPr>
          <w:p w14:paraId="2F5A17E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7.56 (–9.15, –5.97)</w:t>
            </w:r>
          </w:p>
        </w:tc>
        <w:tc>
          <w:tcPr>
            <w:tcW w:w="2250" w:type="dxa"/>
            <w:shd w:val="clear" w:color="auto" w:fill="auto"/>
            <w:noWrap/>
          </w:tcPr>
          <w:p w14:paraId="2E52BF8C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36 (323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378B292A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</w:tr>
      <w:tr w:rsidR="00B10E7A" w:rsidRPr="00700EA2" w14:paraId="6D2BBF78" w14:textId="77777777" w:rsidTr="0084456C">
        <w:trPr>
          <w:trHeight w:val="77"/>
        </w:trPr>
        <w:tc>
          <w:tcPr>
            <w:tcW w:w="810" w:type="dxa"/>
            <w:shd w:val="clear" w:color="auto" w:fill="auto"/>
            <w:noWrap/>
            <w:vAlign w:val="bottom"/>
          </w:tcPr>
          <w:p w14:paraId="367330A1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gridSpan w:val="2"/>
          </w:tcPr>
          <w:p w14:paraId="7C1D62D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1,160</w:t>
            </w:r>
          </w:p>
        </w:tc>
        <w:tc>
          <w:tcPr>
            <w:tcW w:w="2070" w:type="dxa"/>
            <w:shd w:val="clear" w:color="auto" w:fill="auto"/>
            <w:noWrap/>
          </w:tcPr>
          <w:p w14:paraId="0E65772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7.40 (–8.93, –5.88)</w:t>
            </w:r>
          </w:p>
        </w:tc>
        <w:tc>
          <w:tcPr>
            <w:tcW w:w="2340" w:type="dxa"/>
          </w:tcPr>
          <w:p w14:paraId="6597AFC2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55 (344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073E9AF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7CBC861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45,151</w:t>
            </w:r>
          </w:p>
        </w:tc>
        <w:tc>
          <w:tcPr>
            <w:tcW w:w="2160" w:type="dxa"/>
            <w:shd w:val="clear" w:color="auto" w:fill="auto"/>
            <w:noWrap/>
          </w:tcPr>
          <w:p w14:paraId="2FD2F221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7.94 (–9.51, –6.36)</w:t>
            </w:r>
          </w:p>
        </w:tc>
        <w:tc>
          <w:tcPr>
            <w:tcW w:w="2250" w:type="dxa"/>
            <w:shd w:val="clear" w:color="auto" w:fill="auto"/>
            <w:noWrap/>
          </w:tcPr>
          <w:p w14:paraId="4A9F9B01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90 (312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680A45FC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</w:tr>
      <w:tr w:rsidR="00B10E7A" w:rsidRPr="00700EA2" w14:paraId="283AB154" w14:textId="77777777" w:rsidTr="0084456C">
        <w:trPr>
          <w:trHeight w:val="77"/>
        </w:trPr>
        <w:tc>
          <w:tcPr>
            <w:tcW w:w="6480" w:type="dxa"/>
            <w:gridSpan w:val="5"/>
            <w:shd w:val="clear" w:color="auto" w:fill="auto"/>
            <w:noWrap/>
            <w:vAlign w:val="bottom"/>
          </w:tcPr>
          <w:p w14:paraId="425D4027" w14:textId="77777777" w:rsidR="00B10E7A" w:rsidRPr="00700EA2" w:rsidRDefault="00B10E7A" w:rsidP="0084456C">
            <w:pPr>
              <w:spacing w:after="0"/>
              <w:rPr>
                <w:sz w:val="22"/>
                <w:szCs w:val="22"/>
                <w:highlight w:val="yellow"/>
              </w:rPr>
            </w:pPr>
            <w:r w:rsidRPr="00700EA2">
              <w:rPr>
                <w:sz w:val="22"/>
                <w:szCs w:val="22"/>
              </w:rPr>
              <w:t>Y-BOCS-BE binge-related obsessions domain score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0E72DEAE" w14:textId="77777777" w:rsidR="00B10E7A" w:rsidRPr="00700EA2" w:rsidRDefault="00B10E7A" w:rsidP="0084456C">
            <w:pPr>
              <w:spacing w:after="0"/>
              <w:rPr>
                <w:sz w:val="22"/>
                <w:szCs w:val="22"/>
                <w:highlight w:val="yellow"/>
              </w:rPr>
            </w:pPr>
          </w:p>
        </w:tc>
        <w:tc>
          <w:tcPr>
            <w:tcW w:w="5670" w:type="dxa"/>
            <w:gridSpan w:val="3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D569C3" w14:textId="77777777" w:rsidR="00B10E7A" w:rsidRPr="00700EA2" w:rsidRDefault="00B10E7A" w:rsidP="0084456C">
            <w:pPr>
              <w:spacing w:after="0"/>
              <w:rPr>
                <w:sz w:val="22"/>
                <w:szCs w:val="22"/>
                <w:highlight w:val="yellow"/>
              </w:rPr>
            </w:pPr>
          </w:p>
        </w:tc>
        <w:tc>
          <w:tcPr>
            <w:tcW w:w="630" w:type="dxa"/>
            <w:gridSpan w:val="2"/>
          </w:tcPr>
          <w:p w14:paraId="014752A8" w14:textId="77777777" w:rsidR="00B10E7A" w:rsidRPr="00700EA2" w:rsidRDefault="00B10E7A" w:rsidP="0084456C">
            <w:pPr>
              <w:spacing w:after="0"/>
              <w:rPr>
                <w:sz w:val="22"/>
                <w:szCs w:val="22"/>
                <w:highlight w:val="yellow"/>
              </w:rPr>
            </w:pPr>
          </w:p>
        </w:tc>
      </w:tr>
      <w:tr w:rsidR="00B10E7A" w:rsidRPr="00700EA2" w14:paraId="16822DE8" w14:textId="77777777" w:rsidTr="0084456C">
        <w:trPr>
          <w:trHeight w:val="77"/>
        </w:trPr>
        <w:tc>
          <w:tcPr>
            <w:tcW w:w="810" w:type="dxa"/>
            <w:shd w:val="clear" w:color="auto" w:fill="auto"/>
            <w:noWrap/>
            <w:vAlign w:val="bottom"/>
          </w:tcPr>
          <w:p w14:paraId="6EB1A321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1260" w:type="dxa"/>
            <w:gridSpan w:val="2"/>
          </w:tcPr>
          <w:p w14:paraId="2FCC167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77,184</w:t>
            </w:r>
          </w:p>
        </w:tc>
        <w:tc>
          <w:tcPr>
            <w:tcW w:w="2070" w:type="dxa"/>
            <w:shd w:val="clear" w:color="auto" w:fill="auto"/>
            <w:noWrap/>
          </w:tcPr>
          <w:p w14:paraId="4387DEC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02 (–3.82, –2.23)</w:t>
            </w:r>
          </w:p>
        </w:tc>
        <w:tc>
          <w:tcPr>
            <w:tcW w:w="2340" w:type="dxa"/>
          </w:tcPr>
          <w:p w14:paraId="4E7A4D9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7.47 (357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44FE5BEA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D18E83C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9,168</w:t>
            </w:r>
          </w:p>
        </w:tc>
        <w:tc>
          <w:tcPr>
            <w:tcW w:w="2160" w:type="dxa"/>
            <w:shd w:val="clear" w:color="auto" w:fill="auto"/>
            <w:noWrap/>
          </w:tcPr>
          <w:p w14:paraId="6F9249E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40 (–4.19, –2.60)</w:t>
            </w:r>
          </w:p>
        </w:tc>
        <w:tc>
          <w:tcPr>
            <w:tcW w:w="2250" w:type="dxa"/>
            <w:shd w:val="clear" w:color="auto" w:fill="auto"/>
            <w:noWrap/>
          </w:tcPr>
          <w:p w14:paraId="5A29B90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8.43 (335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14:paraId="0DABE523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 w:rsidR="00B10E7A" w:rsidRPr="00700EA2" w14:paraId="7131F4CF" w14:textId="77777777" w:rsidTr="0084456C">
        <w:trPr>
          <w:trHeight w:val="77"/>
        </w:trPr>
        <w:tc>
          <w:tcPr>
            <w:tcW w:w="810" w:type="dxa"/>
            <w:shd w:val="clear" w:color="auto" w:fill="auto"/>
            <w:noWrap/>
            <w:vAlign w:val="bottom"/>
          </w:tcPr>
          <w:p w14:paraId="1B27EDFB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  <w:gridSpan w:val="2"/>
          </w:tcPr>
          <w:p w14:paraId="65E181B6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8,170</w:t>
            </w:r>
          </w:p>
        </w:tc>
        <w:tc>
          <w:tcPr>
            <w:tcW w:w="2070" w:type="dxa"/>
            <w:shd w:val="clear" w:color="auto" w:fill="auto"/>
            <w:noWrap/>
          </w:tcPr>
          <w:p w14:paraId="173A008E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61 (–4.38, –2.84)</w:t>
            </w:r>
          </w:p>
        </w:tc>
        <w:tc>
          <w:tcPr>
            <w:tcW w:w="2340" w:type="dxa"/>
          </w:tcPr>
          <w:p w14:paraId="27340E7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26 (351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131BE4FE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02C9E1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51,162</w:t>
            </w:r>
          </w:p>
        </w:tc>
        <w:tc>
          <w:tcPr>
            <w:tcW w:w="2160" w:type="dxa"/>
            <w:shd w:val="clear" w:color="auto" w:fill="auto"/>
            <w:noWrap/>
          </w:tcPr>
          <w:p w14:paraId="3ABAC76E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64 (–4.46, –2.82)</w:t>
            </w:r>
          </w:p>
        </w:tc>
        <w:tc>
          <w:tcPr>
            <w:tcW w:w="2250" w:type="dxa"/>
            <w:shd w:val="clear" w:color="auto" w:fill="auto"/>
            <w:noWrap/>
          </w:tcPr>
          <w:p w14:paraId="2A819B5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8.72 (321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4930D396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B10E7A" w:rsidRPr="00700EA2" w14:paraId="7F16B5F6" w14:textId="77777777" w:rsidTr="0084456C">
        <w:trPr>
          <w:trHeight w:val="77"/>
        </w:trPr>
        <w:tc>
          <w:tcPr>
            <w:tcW w:w="810" w:type="dxa"/>
            <w:shd w:val="clear" w:color="auto" w:fill="auto"/>
            <w:noWrap/>
            <w:vAlign w:val="bottom"/>
          </w:tcPr>
          <w:p w14:paraId="2489A8CE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gridSpan w:val="2"/>
          </w:tcPr>
          <w:p w14:paraId="501DA733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1,160</w:t>
            </w:r>
          </w:p>
        </w:tc>
        <w:tc>
          <w:tcPr>
            <w:tcW w:w="2070" w:type="dxa"/>
            <w:shd w:val="clear" w:color="auto" w:fill="auto"/>
            <w:noWrap/>
          </w:tcPr>
          <w:p w14:paraId="1CA42A7E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66 (–4.47, –2.85)</w:t>
            </w:r>
          </w:p>
        </w:tc>
        <w:tc>
          <w:tcPr>
            <w:tcW w:w="2340" w:type="dxa"/>
          </w:tcPr>
          <w:p w14:paraId="60FEEAE1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8.86 (346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2E85A20A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7A62D7A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45,151</w:t>
            </w:r>
          </w:p>
        </w:tc>
        <w:tc>
          <w:tcPr>
            <w:tcW w:w="2160" w:type="dxa"/>
            <w:shd w:val="clear" w:color="auto" w:fill="auto"/>
            <w:noWrap/>
          </w:tcPr>
          <w:p w14:paraId="1D2B84FA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88 (–4.69, –3.06)</w:t>
            </w:r>
          </w:p>
        </w:tc>
        <w:tc>
          <w:tcPr>
            <w:tcW w:w="2250" w:type="dxa"/>
            <w:shd w:val="clear" w:color="auto" w:fill="auto"/>
            <w:noWrap/>
          </w:tcPr>
          <w:p w14:paraId="299934A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33 (308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7584B4BD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</w:tr>
      <w:tr w:rsidR="00B10E7A" w:rsidRPr="00700EA2" w14:paraId="4005905F" w14:textId="77777777" w:rsidTr="0084456C">
        <w:trPr>
          <w:trHeight w:val="77"/>
        </w:trPr>
        <w:tc>
          <w:tcPr>
            <w:tcW w:w="6480" w:type="dxa"/>
            <w:gridSpan w:val="5"/>
            <w:shd w:val="clear" w:color="auto" w:fill="auto"/>
            <w:noWrap/>
            <w:vAlign w:val="bottom"/>
          </w:tcPr>
          <w:p w14:paraId="254F8F96" w14:textId="77777777" w:rsidR="00B10E7A" w:rsidRPr="00700EA2" w:rsidRDefault="00B10E7A" w:rsidP="0084456C">
            <w:pPr>
              <w:spacing w:after="0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Y-BOCS-BE binge-related compulsions domain score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784432A6" w14:textId="77777777" w:rsidR="00B10E7A" w:rsidRPr="00700EA2" w:rsidRDefault="00B10E7A" w:rsidP="0084456C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670" w:type="dxa"/>
            <w:gridSpan w:val="3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B57FD3E" w14:textId="77777777" w:rsidR="00B10E7A" w:rsidRPr="00700EA2" w:rsidRDefault="00B10E7A" w:rsidP="0084456C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630" w:type="dxa"/>
            <w:gridSpan w:val="2"/>
          </w:tcPr>
          <w:p w14:paraId="299B25CA" w14:textId="77777777" w:rsidR="00B10E7A" w:rsidRPr="00700EA2" w:rsidRDefault="00B10E7A" w:rsidP="0084456C">
            <w:pPr>
              <w:spacing w:after="0"/>
              <w:rPr>
                <w:sz w:val="22"/>
                <w:szCs w:val="22"/>
              </w:rPr>
            </w:pPr>
          </w:p>
        </w:tc>
      </w:tr>
      <w:tr w:rsidR="00B10E7A" w:rsidRPr="00700EA2" w14:paraId="51278A78" w14:textId="77777777" w:rsidTr="0084456C">
        <w:trPr>
          <w:trHeight w:val="135"/>
        </w:trPr>
        <w:tc>
          <w:tcPr>
            <w:tcW w:w="810" w:type="dxa"/>
            <w:shd w:val="clear" w:color="auto" w:fill="auto"/>
            <w:noWrap/>
            <w:vAlign w:val="bottom"/>
          </w:tcPr>
          <w:p w14:paraId="30806C1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  <w:gridSpan w:val="2"/>
          </w:tcPr>
          <w:p w14:paraId="49C0B269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77,184</w:t>
            </w:r>
          </w:p>
        </w:tc>
        <w:tc>
          <w:tcPr>
            <w:tcW w:w="2070" w:type="dxa"/>
            <w:shd w:val="clear" w:color="auto" w:fill="auto"/>
            <w:noWrap/>
          </w:tcPr>
          <w:p w14:paraId="0089352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48 (–4.29, –2.66)</w:t>
            </w:r>
          </w:p>
        </w:tc>
        <w:tc>
          <w:tcPr>
            <w:tcW w:w="2340" w:type="dxa"/>
          </w:tcPr>
          <w:p w14:paraId="2AC7AAF9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8.40 (357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48F6DB9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152F99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9,168</w:t>
            </w:r>
          </w:p>
        </w:tc>
        <w:tc>
          <w:tcPr>
            <w:tcW w:w="2160" w:type="dxa"/>
            <w:shd w:val="clear" w:color="auto" w:fill="auto"/>
            <w:noWrap/>
          </w:tcPr>
          <w:p w14:paraId="273F2F1E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73 (–4.53, –2.94)</w:t>
            </w:r>
          </w:p>
        </w:tc>
        <w:tc>
          <w:tcPr>
            <w:tcW w:w="2250" w:type="dxa"/>
            <w:shd w:val="clear" w:color="auto" w:fill="auto"/>
            <w:noWrap/>
          </w:tcPr>
          <w:p w14:paraId="3DFF4A0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24 (335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05C77D8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B10E7A" w:rsidRPr="00700EA2" w14:paraId="79E65FDA" w14:textId="77777777" w:rsidTr="0084456C">
        <w:trPr>
          <w:trHeight w:val="70"/>
        </w:trPr>
        <w:tc>
          <w:tcPr>
            <w:tcW w:w="810" w:type="dxa"/>
            <w:shd w:val="clear" w:color="auto" w:fill="auto"/>
            <w:noWrap/>
            <w:vAlign w:val="bottom"/>
          </w:tcPr>
          <w:p w14:paraId="74F8030B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  <w:gridSpan w:val="2"/>
          </w:tcPr>
          <w:p w14:paraId="6999BAF3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8, 170</w:t>
            </w:r>
          </w:p>
        </w:tc>
        <w:tc>
          <w:tcPr>
            <w:tcW w:w="2070" w:type="dxa"/>
            <w:shd w:val="clear" w:color="auto" w:fill="auto"/>
            <w:noWrap/>
          </w:tcPr>
          <w:p w14:paraId="49A5E32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33 (–4.11, –2.54)</w:t>
            </w:r>
          </w:p>
        </w:tc>
        <w:tc>
          <w:tcPr>
            <w:tcW w:w="2340" w:type="dxa"/>
          </w:tcPr>
          <w:p w14:paraId="7C08381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8.31 (347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625BC967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64A5D8A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51,162</w:t>
            </w:r>
          </w:p>
        </w:tc>
        <w:tc>
          <w:tcPr>
            <w:tcW w:w="2160" w:type="dxa"/>
            <w:shd w:val="clear" w:color="auto" w:fill="auto"/>
            <w:noWrap/>
          </w:tcPr>
          <w:p w14:paraId="1DF3714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94 (–4.77 –3.12)</w:t>
            </w:r>
          </w:p>
        </w:tc>
        <w:tc>
          <w:tcPr>
            <w:tcW w:w="2250" w:type="dxa"/>
            <w:shd w:val="clear" w:color="auto" w:fill="auto"/>
            <w:noWrap/>
          </w:tcPr>
          <w:p w14:paraId="1F4D1A64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41 (324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</w:tcPr>
          <w:p w14:paraId="6BFA3C4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</w:tr>
      <w:tr w:rsidR="00B10E7A" w:rsidRPr="00700EA2" w14:paraId="3067764D" w14:textId="77777777" w:rsidTr="0084456C">
        <w:trPr>
          <w:trHeight w:val="77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83119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6D804C25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61, 16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F60CE4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3.76 (–4.54, –2.9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35984C9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48 (339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C47D388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1A8AF14F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145,15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582290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>–4.10 (–4.92, –3.2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32D75C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700EA2">
              <w:rPr>
                <w:sz w:val="22"/>
                <w:szCs w:val="22"/>
              </w:rPr>
              <w:t xml:space="preserve">–9.88 (313); </w:t>
            </w:r>
            <w:r w:rsidRPr="00700EA2">
              <w:rPr>
                <w:i/>
                <w:sz w:val="22"/>
                <w:szCs w:val="22"/>
              </w:rPr>
              <w:t>P</w:t>
            </w:r>
            <w:r w:rsidRPr="00700EA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14:paraId="607CD796" w14:textId="77777777" w:rsidR="00B10E7A" w:rsidRPr="00700EA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</w:tr>
    </w:tbl>
    <w:p w14:paraId="0C323587" w14:textId="77777777" w:rsidR="00B10E7A" w:rsidRPr="00700EA2" w:rsidRDefault="00B10E7A" w:rsidP="00B10E7A">
      <w:pPr>
        <w:spacing w:after="0"/>
        <w:ind w:left="-360"/>
        <w:rPr>
          <w:sz w:val="22"/>
          <w:szCs w:val="22"/>
        </w:rPr>
      </w:pPr>
      <w:r w:rsidRPr="00700EA2">
        <w:rPr>
          <w:sz w:val="22"/>
          <w:szCs w:val="22"/>
        </w:rPr>
        <w:t xml:space="preserve">DF=degrees of freedom; </w:t>
      </w:r>
      <w:r>
        <w:rPr>
          <w:sz w:val="22"/>
          <w:szCs w:val="22"/>
        </w:rPr>
        <w:t xml:space="preserve">ES=effect size; </w:t>
      </w:r>
      <w:r w:rsidRPr="00700EA2">
        <w:rPr>
          <w:sz w:val="22"/>
          <w:szCs w:val="22"/>
        </w:rPr>
        <w:t xml:space="preserve">LDX=lisdexamfetamine; LS=least squares; </w:t>
      </w:r>
      <w:proofErr w:type="spellStart"/>
      <w:r w:rsidRPr="00700EA2">
        <w:rPr>
          <w:sz w:val="22"/>
          <w:szCs w:val="22"/>
        </w:rPr>
        <w:t>Pbo</w:t>
      </w:r>
      <w:proofErr w:type="spellEnd"/>
      <w:r w:rsidRPr="00700EA2">
        <w:rPr>
          <w:sz w:val="22"/>
          <w:szCs w:val="22"/>
        </w:rPr>
        <w:t>=placebo; Y-BOCS-BE=Yale-Brown Obsessive Compulsive Scale modified for Binge Eating.</w:t>
      </w:r>
    </w:p>
    <w:p w14:paraId="7D3C2F71" w14:textId="77777777" w:rsidR="00B10E7A" w:rsidRPr="00700EA2" w:rsidRDefault="00B10E7A" w:rsidP="00B10E7A">
      <w:pPr>
        <w:spacing w:after="0"/>
        <w:ind w:left="-270" w:hanging="90"/>
        <w:rPr>
          <w:sz w:val="22"/>
          <w:szCs w:val="22"/>
        </w:rPr>
      </w:pPr>
      <w:proofErr w:type="spellStart"/>
      <w:r w:rsidRPr="00700EA2">
        <w:rPr>
          <w:sz w:val="22"/>
          <w:szCs w:val="22"/>
          <w:vertAlign w:val="superscript"/>
        </w:rPr>
        <w:t>a</w:t>
      </w:r>
      <w:r w:rsidRPr="00700EA2">
        <w:rPr>
          <w:sz w:val="22"/>
          <w:szCs w:val="22"/>
        </w:rPr>
        <w:t>Treatment</w:t>
      </w:r>
      <w:proofErr w:type="spellEnd"/>
      <w:r w:rsidRPr="00700EA2">
        <w:rPr>
          <w:sz w:val="22"/>
          <w:szCs w:val="22"/>
        </w:rPr>
        <w:t xml:space="preserve"> differences calculated as lisdexamfetamine – placebo; negative values favor lisdexamfetamine over placebo.</w:t>
      </w:r>
    </w:p>
    <w:p w14:paraId="08F4F31F" w14:textId="77777777" w:rsidR="00B10E7A" w:rsidRDefault="00B10E7A" w:rsidP="00B10E7A">
      <w:pPr>
        <w:spacing w:after="0"/>
        <w:ind w:left="-270" w:hanging="90"/>
        <w:rPr>
          <w:b/>
          <w:noProof/>
          <w:sz w:val="22"/>
          <w:szCs w:val="22"/>
        </w:rPr>
      </w:pPr>
      <w:proofErr w:type="spellStart"/>
      <w:proofErr w:type="gramStart"/>
      <w:r w:rsidRPr="00700EA2">
        <w:rPr>
          <w:sz w:val="22"/>
          <w:szCs w:val="22"/>
          <w:vertAlign w:val="superscript"/>
        </w:rPr>
        <w:t>b</w:t>
      </w:r>
      <w:r w:rsidRPr="00700EA2">
        <w:rPr>
          <w:sz w:val="22"/>
          <w:szCs w:val="22"/>
        </w:rPr>
        <w:t>Based</w:t>
      </w:r>
      <w:proofErr w:type="spellEnd"/>
      <w:proofErr w:type="gramEnd"/>
      <w:r w:rsidRPr="00700EA2">
        <w:rPr>
          <w:sz w:val="22"/>
          <w:szCs w:val="22"/>
        </w:rPr>
        <w:t xml:space="preserve"> on mixed-effects models for repeated measures analysis over all postbaseline visits using an unstructured covariance matrix, with treatment, visit, and the treatment × visit interaction included as factors an</w:t>
      </w:r>
      <w:r>
        <w:rPr>
          <w:sz w:val="22"/>
          <w:szCs w:val="22"/>
        </w:rPr>
        <w:t>d baseline score as a covariate.</w:t>
      </w:r>
      <w:r w:rsidRPr="00700EA2">
        <w:rPr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 w:rsidRPr="00700EA2">
        <w:rPr>
          <w:sz w:val="22"/>
          <w:szCs w:val="22"/>
        </w:rPr>
        <w:t xml:space="preserve">ll reported </w:t>
      </w:r>
      <w:r w:rsidRPr="00700EA2">
        <w:rPr>
          <w:i/>
          <w:sz w:val="22"/>
          <w:szCs w:val="22"/>
        </w:rPr>
        <w:t>P</w:t>
      </w:r>
      <w:r w:rsidRPr="00700EA2">
        <w:rPr>
          <w:sz w:val="22"/>
          <w:szCs w:val="22"/>
        </w:rPr>
        <w:t xml:space="preserve"> values are nominal except for percentage body weight change and Y-BOCS-BE total score change at week 12</w:t>
      </w:r>
      <w:r>
        <w:rPr>
          <w:sz w:val="22"/>
          <w:szCs w:val="22"/>
        </w:rPr>
        <w:t>, which were included in the prespecified hierarchical testing strategy</w:t>
      </w:r>
      <w:r w:rsidRPr="00700EA2">
        <w:rPr>
          <w:sz w:val="22"/>
          <w:szCs w:val="22"/>
        </w:rPr>
        <w:t xml:space="preserve">. </w:t>
      </w:r>
      <w:r w:rsidRPr="00700EA2">
        <w:rPr>
          <w:noProof/>
          <w:sz w:val="22"/>
          <w:szCs w:val="22"/>
        </w:rPr>
        <w:t>Degrees of freedom were calculated using the Kenward-Roger approximation method.</w:t>
      </w:r>
      <w:r w:rsidRPr="00700EA2">
        <w:rPr>
          <w:b/>
          <w:noProof/>
          <w:sz w:val="22"/>
          <w:szCs w:val="22"/>
        </w:rPr>
        <w:t xml:space="preserve"> </w:t>
      </w:r>
    </w:p>
    <w:p w14:paraId="381FA37C" w14:textId="77777777" w:rsidR="00B10E7A" w:rsidRDefault="00B10E7A" w:rsidP="00B10E7A">
      <w:pPr>
        <w:spacing w:after="0"/>
        <w:ind w:left="-360" w:right="-180"/>
        <w:rPr>
          <w:noProof/>
          <w:sz w:val="22"/>
          <w:szCs w:val="22"/>
        </w:rPr>
      </w:pPr>
      <w:r>
        <w:rPr>
          <w:b/>
          <w:noProof/>
          <w:sz w:val="22"/>
          <w:szCs w:val="22"/>
          <w:vertAlign w:val="superscript"/>
        </w:rPr>
        <w:t>c</w:t>
      </w:r>
      <w:r>
        <w:rPr>
          <w:noProof/>
          <w:sz w:val="22"/>
          <w:szCs w:val="22"/>
        </w:rPr>
        <w:t>Effect size is based on the estimated standard deviation from the unstructured covariane matrix.</w:t>
      </w:r>
    </w:p>
    <w:p w14:paraId="258769D0" w14:textId="5C7DA0CC" w:rsidR="00886834" w:rsidRDefault="00B10E7A" w:rsidP="00A06221">
      <w:pPr>
        <w:spacing w:after="200" w:line="276" w:lineRule="auto"/>
        <w:ind w:hanging="360"/>
        <w:rPr>
          <w:b/>
          <w:noProof/>
          <w:szCs w:val="24"/>
        </w:rPr>
      </w:pPr>
      <w:r>
        <w:rPr>
          <w:b/>
          <w:noProof/>
          <w:sz w:val="22"/>
          <w:szCs w:val="22"/>
          <w:vertAlign w:val="superscript"/>
        </w:rPr>
        <w:t>d</w:t>
      </w:r>
      <w:r w:rsidRPr="00700EA2">
        <w:rPr>
          <w:noProof/>
          <w:sz w:val="22"/>
          <w:szCs w:val="22"/>
        </w:rPr>
        <w:t>Prespecified key secondary endpoint (data previously reported</w:t>
      </w:r>
      <w:r>
        <w:rPr>
          <w:sz w:val="22"/>
          <w:szCs w:val="22"/>
        </w:rPr>
        <w:fldChar w:fldCharType="begin">
          <w:fldData xml:space="preserve">PEVuZE5vdGU+PENpdGU+PEF1dGhvcj5NY0Vscm95PC9BdXRob3I+PFllYXI+MjAxNTwvWWVhcj48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</w:fldData>
        </w:fldChar>
      </w:r>
      <w:r w:rsidR="00D510E6">
        <w:rPr>
          <w:sz w:val="22"/>
          <w:szCs w:val="22"/>
        </w:rPr>
        <w:instrText xml:space="preserve"> ADDIN EN.CITE </w:instrText>
      </w:r>
      <w:r w:rsidR="00D510E6">
        <w:rPr>
          <w:sz w:val="22"/>
          <w:szCs w:val="22"/>
        </w:rPr>
        <w:fldChar w:fldCharType="begin">
          <w:fldData xml:space="preserve">PEVuZE5vdGU+PENpdGU+PEF1dGhvcj5NY0Vscm95PC9BdXRob3I+PFllYXI+MjAxNTwvWWVhcj48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</w:fldData>
        </w:fldChar>
      </w:r>
      <w:r w:rsidR="00D510E6">
        <w:rPr>
          <w:sz w:val="22"/>
          <w:szCs w:val="22"/>
        </w:rPr>
        <w:instrText xml:space="preserve"> ADDIN EN.CITE.DATA </w:instrText>
      </w:r>
      <w:r w:rsidR="00D510E6">
        <w:rPr>
          <w:sz w:val="22"/>
          <w:szCs w:val="22"/>
        </w:rPr>
      </w:r>
      <w:r w:rsidR="00D510E6"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 w:rsidRPr="00886834">
        <w:rPr>
          <w:noProof/>
          <w:sz w:val="22"/>
          <w:szCs w:val="22"/>
          <w:vertAlign w:val="superscript"/>
        </w:rPr>
        <w:t>2</w:t>
      </w:r>
      <w:r>
        <w:rPr>
          <w:sz w:val="22"/>
          <w:szCs w:val="22"/>
        </w:rPr>
        <w:fldChar w:fldCharType="end"/>
      </w:r>
      <w:r w:rsidRPr="00700EA2">
        <w:rPr>
          <w:sz w:val="22"/>
          <w:szCs w:val="22"/>
        </w:rPr>
        <w:t>).</w:t>
      </w:r>
    </w:p>
    <w:p w14:paraId="57EF316D" w14:textId="12ECA7EA" w:rsidR="006F5E10" w:rsidRDefault="006F5E10" w:rsidP="00532858">
      <w:pPr>
        <w:spacing w:after="200" w:line="276" w:lineRule="auto"/>
        <w:rPr>
          <w:b/>
          <w:noProof/>
          <w:szCs w:val="24"/>
        </w:rPr>
      </w:pPr>
      <w:bookmarkStart w:id="0" w:name="_GoBack"/>
      <w:bookmarkEnd w:id="0"/>
    </w:p>
    <w:sectPr w:rsidR="006F5E10" w:rsidSect="00356710">
      <w:headerReference w:type="default" r:id="rId12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253F4" w14:textId="77777777" w:rsidR="003B268B" w:rsidRDefault="003B268B" w:rsidP="0035005D">
      <w:pPr>
        <w:spacing w:after="0" w:line="240" w:lineRule="auto"/>
      </w:pPr>
      <w:r>
        <w:separator/>
      </w:r>
    </w:p>
  </w:endnote>
  <w:endnote w:type="continuationSeparator" w:id="0">
    <w:p w14:paraId="1C3487CC" w14:textId="77777777" w:rsidR="003B268B" w:rsidRDefault="003B268B" w:rsidP="00350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F0C98" w14:textId="77777777" w:rsidR="003B268B" w:rsidRDefault="003B268B" w:rsidP="0035005D">
      <w:pPr>
        <w:spacing w:after="0" w:line="240" w:lineRule="auto"/>
      </w:pPr>
      <w:r>
        <w:separator/>
      </w:r>
    </w:p>
  </w:footnote>
  <w:footnote w:type="continuationSeparator" w:id="0">
    <w:p w14:paraId="6F00F1E6" w14:textId="77777777" w:rsidR="003B268B" w:rsidRDefault="003B268B" w:rsidP="003500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64704" w14:textId="49193C50" w:rsidR="00583409" w:rsidRPr="00395835" w:rsidRDefault="00583409" w:rsidP="005B3755">
    <w:pPr>
      <w:pStyle w:val="Header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77E3B"/>
    <w:multiLevelType w:val="hybridMultilevel"/>
    <w:tmpl w:val="D16EE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D92431"/>
    <w:multiLevelType w:val="hybridMultilevel"/>
    <w:tmpl w:val="9B64F5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957334"/>
    <w:multiLevelType w:val="hybridMultilevel"/>
    <w:tmpl w:val="9B3E3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0A3FD8"/>
    <w:multiLevelType w:val="hybridMultilevel"/>
    <w:tmpl w:val="294A56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E792FED"/>
    <w:multiLevelType w:val="hybridMultilevel"/>
    <w:tmpl w:val="8D92A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437580"/>
    <w:multiLevelType w:val="hybridMultilevel"/>
    <w:tmpl w:val="B2501F7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516D94"/>
    <w:multiLevelType w:val="hybridMultilevel"/>
    <w:tmpl w:val="4CEA3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3B5271"/>
    <w:multiLevelType w:val="hybridMultilevel"/>
    <w:tmpl w:val="9A286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153FEA"/>
    <w:multiLevelType w:val="hybridMultilevel"/>
    <w:tmpl w:val="666804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595F6B"/>
    <w:multiLevelType w:val="hybridMultilevel"/>
    <w:tmpl w:val="2EE20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503958"/>
    <w:multiLevelType w:val="hybridMultilevel"/>
    <w:tmpl w:val="26061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690C62"/>
    <w:multiLevelType w:val="hybridMultilevel"/>
    <w:tmpl w:val="57D85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9442D2"/>
    <w:multiLevelType w:val="hybridMultilevel"/>
    <w:tmpl w:val="69C2B420"/>
    <w:lvl w:ilvl="0" w:tplc="0409000F">
      <w:start w:val="1"/>
      <w:numFmt w:val="decimal"/>
      <w:lvlText w:val="%1."/>
      <w:lvlJc w:val="left"/>
      <w:pPr>
        <w:ind w:left="994" w:hanging="360"/>
      </w:pPr>
    </w:lvl>
    <w:lvl w:ilvl="1" w:tplc="04090019" w:tentative="1">
      <w:start w:val="1"/>
      <w:numFmt w:val="lowerLetter"/>
      <w:lvlText w:val="%2."/>
      <w:lvlJc w:val="left"/>
      <w:pPr>
        <w:ind w:left="1714" w:hanging="360"/>
      </w:pPr>
    </w:lvl>
    <w:lvl w:ilvl="2" w:tplc="0409001B" w:tentative="1">
      <w:start w:val="1"/>
      <w:numFmt w:val="lowerRoman"/>
      <w:lvlText w:val="%3."/>
      <w:lvlJc w:val="right"/>
      <w:pPr>
        <w:ind w:left="2434" w:hanging="180"/>
      </w:pPr>
    </w:lvl>
    <w:lvl w:ilvl="3" w:tplc="0409000F" w:tentative="1">
      <w:start w:val="1"/>
      <w:numFmt w:val="decimal"/>
      <w:lvlText w:val="%4."/>
      <w:lvlJc w:val="left"/>
      <w:pPr>
        <w:ind w:left="3154" w:hanging="360"/>
      </w:pPr>
    </w:lvl>
    <w:lvl w:ilvl="4" w:tplc="04090019" w:tentative="1">
      <w:start w:val="1"/>
      <w:numFmt w:val="lowerLetter"/>
      <w:lvlText w:val="%5."/>
      <w:lvlJc w:val="left"/>
      <w:pPr>
        <w:ind w:left="3874" w:hanging="360"/>
      </w:pPr>
    </w:lvl>
    <w:lvl w:ilvl="5" w:tplc="0409001B" w:tentative="1">
      <w:start w:val="1"/>
      <w:numFmt w:val="lowerRoman"/>
      <w:lvlText w:val="%6."/>
      <w:lvlJc w:val="right"/>
      <w:pPr>
        <w:ind w:left="4594" w:hanging="180"/>
      </w:pPr>
    </w:lvl>
    <w:lvl w:ilvl="6" w:tplc="0409000F" w:tentative="1">
      <w:start w:val="1"/>
      <w:numFmt w:val="decimal"/>
      <w:lvlText w:val="%7."/>
      <w:lvlJc w:val="left"/>
      <w:pPr>
        <w:ind w:left="5314" w:hanging="360"/>
      </w:pPr>
    </w:lvl>
    <w:lvl w:ilvl="7" w:tplc="04090019" w:tentative="1">
      <w:start w:val="1"/>
      <w:numFmt w:val="lowerLetter"/>
      <w:lvlText w:val="%8."/>
      <w:lvlJc w:val="left"/>
      <w:pPr>
        <w:ind w:left="6034" w:hanging="360"/>
      </w:pPr>
    </w:lvl>
    <w:lvl w:ilvl="8" w:tplc="0409001B" w:tentative="1">
      <w:start w:val="1"/>
      <w:numFmt w:val="lowerRoman"/>
      <w:lvlText w:val="%9."/>
      <w:lvlJc w:val="right"/>
      <w:pPr>
        <w:ind w:left="6754" w:hanging="180"/>
      </w:pPr>
    </w:lvl>
  </w:abstractNum>
  <w:abstractNum w:abstractNumId="13">
    <w:nsid w:val="3A0E76F0"/>
    <w:multiLevelType w:val="hybridMultilevel"/>
    <w:tmpl w:val="4C96A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26141C"/>
    <w:multiLevelType w:val="hybridMultilevel"/>
    <w:tmpl w:val="4B821E30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5">
    <w:nsid w:val="443D0DAC"/>
    <w:multiLevelType w:val="hybridMultilevel"/>
    <w:tmpl w:val="6D189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1607C8"/>
    <w:multiLevelType w:val="hybridMultilevel"/>
    <w:tmpl w:val="4BDEDD00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7">
    <w:nsid w:val="47C805C4"/>
    <w:multiLevelType w:val="hybridMultilevel"/>
    <w:tmpl w:val="9C8AEB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990"/>
        </w:tabs>
        <w:ind w:left="990" w:hanging="360"/>
      </w:pPr>
      <w:rPr>
        <w:rFonts w:ascii="Wingdings" w:hAnsi="Wingdings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9E87EB6"/>
    <w:multiLevelType w:val="hybridMultilevel"/>
    <w:tmpl w:val="E4C05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0314B7"/>
    <w:multiLevelType w:val="hybridMultilevel"/>
    <w:tmpl w:val="A3E88D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C5E3ED5"/>
    <w:multiLevelType w:val="hybridMultilevel"/>
    <w:tmpl w:val="49162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3796788"/>
    <w:multiLevelType w:val="hybridMultilevel"/>
    <w:tmpl w:val="23421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EC7B00"/>
    <w:multiLevelType w:val="hybridMultilevel"/>
    <w:tmpl w:val="48623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C55E61"/>
    <w:multiLevelType w:val="hybridMultilevel"/>
    <w:tmpl w:val="E1029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6F7351A"/>
    <w:multiLevelType w:val="hybridMultilevel"/>
    <w:tmpl w:val="9CEA6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E4E9DE">
      <w:start w:val="1"/>
      <w:numFmt w:val="bullet"/>
      <w:lvlText w:val="o"/>
      <w:lvlJc w:val="left"/>
      <w:pPr>
        <w:ind w:left="2160" w:hanging="72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7A3BAB"/>
    <w:multiLevelType w:val="hybridMultilevel"/>
    <w:tmpl w:val="4A18DF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9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D91A11"/>
    <w:multiLevelType w:val="hybridMultilevel"/>
    <w:tmpl w:val="76C25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E317F4F"/>
    <w:multiLevelType w:val="hybridMultilevel"/>
    <w:tmpl w:val="AC98E6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7"/>
  </w:num>
  <w:num w:numId="3">
    <w:abstractNumId w:val="0"/>
  </w:num>
  <w:num w:numId="4">
    <w:abstractNumId w:val="1"/>
  </w:num>
  <w:num w:numId="5">
    <w:abstractNumId w:val="20"/>
  </w:num>
  <w:num w:numId="6">
    <w:abstractNumId w:val="3"/>
  </w:num>
  <w:num w:numId="7">
    <w:abstractNumId w:val="19"/>
  </w:num>
  <w:num w:numId="8">
    <w:abstractNumId w:val="9"/>
  </w:num>
  <w:num w:numId="9">
    <w:abstractNumId w:val="22"/>
  </w:num>
  <w:num w:numId="10">
    <w:abstractNumId w:val="8"/>
  </w:num>
  <w:num w:numId="11">
    <w:abstractNumId w:val="12"/>
  </w:num>
  <w:num w:numId="12">
    <w:abstractNumId w:val="16"/>
  </w:num>
  <w:num w:numId="13">
    <w:abstractNumId w:val="6"/>
  </w:num>
  <w:num w:numId="14">
    <w:abstractNumId w:val="15"/>
  </w:num>
  <w:num w:numId="15">
    <w:abstractNumId w:val="18"/>
  </w:num>
  <w:num w:numId="16">
    <w:abstractNumId w:val="4"/>
  </w:num>
  <w:num w:numId="17">
    <w:abstractNumId w:val="21"/>
  </w:num>
  <w:num w:numId="18">
    <w:abstractNumId w:val="23"/>
  </w:num>
  <w:num w:numId="19">
    <w:abstractNumId w:val="14"/>
  </w:num>
  <w:num w:numId="20">
    <w:abstractNumId w:val="24"/>
  </w:num>
  <w:num w:numId="21">
    <w:abstractNumId w:val="17"/>
  </w:num>
  <w:num w:numId="2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5"/>
  </w:num>
  <w:num w:numId="24">
    <w:abstractNumId w:val="26"/>
  </w:num>
  <w:num w:numId="25">
    <w:abstractNumId w:val="10"/>
  </w:num>
  <w:num w:numId="26">
    <w:abstractNumId w:val="13"/>
  </w:num>
  <w:num w:numId="27">
    <w:abstractNumId w:val="2"/>
  </w:num>
  <w:num w:numId="28">
    <w:abstractNumId w:val="11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 J Eat Diso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9efz0l2xsx1e9p5jxaa5htsfwxvw5pxpv&quot;&gt;Shire_ADHD_MDD_CJS&lt;record-ids&gt;&lt;item&gt;3782&lt;/item&gt;&lt;item&gt;6916&lt;/item&gt;&lt;item&gt;8877&lt;/item&gt;&lt;item&gt;8878&lt;/item&gt;&lt;item&gt;9556&lt;/item&gt;&lt;item&gt;9617&lt;/item&gt;&lt;item&gt;10283&lt;/item&gt;&lt;item&gt;10284&lt;/item&gt;&lt;item&gt;10286&lt;/item&gt;&lt;item&gt;10290&lt;/item&gt;&lt;item&gt;10326&lt;/item&gt;&lt;item&gt;14876&lt;/item&gt;&lt;item&gt;15316&lt;/item&gt;&lt;item&gt;15331&lt;/item&gt;&lt;/record-ids&gt;&lt;/item&gt;&lt;/Libraries&gt;"/>
  </w:docVars>
  <w:rsids>
    <w:rsidRoot w:val="00C66365"/>
    <w:rsid w:val="00006B97"/>
    <w:rsid w:val="00006FB3"/>
    <w:rsid w:val="00007236"/>
    <w:rsid w:val="00010394"/>
    <w:rsid w:val="00011C7B"/>
    <w:rsid w:val="00013021"/>
    <w:rsid w:val="000141D8"/>
    <w:rsid w:val="000146BD"/>
    <w:rsid w:val="00015138"/>
    <w:rsid w:val="000154DE"/>
    <w:rsid w:val="00015E96"/>
    <w:rsid w:val="00020C04"/>
    <w:rsid w:val="000216E1"/>
    <w:rsid w:val="00023386"/>
    <w:rsid w:val="00023A8D"/>
    <w:rsid w:val="00031CDD"/>
    <w:rsid w:val="00032456"/>
    <w:rsid w:val="00036445"/>
    <w:rsid w:val="00037617"/>
    <w:rsid w:val="00037E17"/>
    <w:rsid w:val="00040105"/>
    <w:rsid w:val="000402B4"/>
    <w:rsid w:val="00040CAB"/>
    <w:rsid w:val="0004244E"/>
    <w:rsid w:val="00042E2E"/>
    <w:rsid w:val="000432C1"/>
    <w:rsid w:val="00043D01"/>
    <w:rsid w:val="000456C3"/>
    <w:rsid w:val="000458A8"/>
    <w:rsid w:val="00045927"/>
    <w:rsid w:val="00046C93"/>
    <w:rsid w:val="0004714B"/>
    <w:rsid w:val="00047893"/>
    <w:rsid w:val="0005023A"/>
    <w:rsid w:val="000512CF"/>
    <w:rsid w:val="00051697"/>
    <w:rsid w:val="00055512"/>
    <w:rsid w:val="00056499"/>
    <w:rsid w:val="00056D30"/>
    <w:rsid w:val="000577FA"/>
    <w:rsid w:val="00061751"/>
    <w:rsid w:val="000664C5"/>
    <w:rsid w:val="00066D8F"/>
    <w:rsid w:val="0007108E"/>
    <w:rsid w:val="00071972"/>
    <w:rsid w:val="00072371"/>
    <w:rsid w:val="0007245E"/>
    <w:rsid w:val="00074092"/>
    <w:rsid w:val="00075825"/>
    <w:rsid w:val="00077D7E"/>
    <w:rsid w:val="000801D2"/>
    <w:rsid w:val="00081835"/>
    <w:rsid w:val="000819F8"/>
    <w:rsid w:val="00082CC0"/>
    <w:rsid w:val="00084DF0"/>
    <w:rsid w:val="00087020"/>
    <w:rsid w:val="0009136E"/>
    <w:rsid w:val="0009170B"/>
    <w:rsid w:val="00092AD1"/>
    <w:rsid w:val="00092B3A"/>
    <w:rsid w:val="00092D61"/>
    <w:rsid w:val="00092F09"/>
    <w:rsid w:val="0009303B"/>
    <w:rsid w:val="0009306F"/>
    <w:rsid w:val="0009346A"/>
    <w:rsid w:val="000A13B8"/>
    <w:rsid w:val="000A6D1F"/>
    <w:rsid w:val="000B1937"/>
    <w:rsid w:val="000B5719"/>
    <w:rsid w:val="000B7D9B"/>
    <w:rsid w:val="000C0F20"/>
    <w:rsid w:val="000C17B7"/>
    <w:rsid w:val="000C2CE5"/>
    <w:rsid w:val="000C5213"/>
    <w:rsid w:val="000C5F47"/>
    <w:rsid w:val="000C6DEC"/>
    <w:rsid w:val="000D13F3"/>
    <w:rsid w:val="000D35C5"/>
    <w:rsid w:val="000E0D80"/>
    <w:rsid w:val="000E1EAE"/>
    <w:rsid w:val="000E319F"/>
    <w:rsid w:val="000E3EE6"/>
    <w:rsid w:val="000E42C0"/>
    <w:rsid w:val="000E43B6"/>
    <w:rsid w:val="000E5125"/>
    <w:rsid w:val="000E5255"/>
    <w:rsid w:val="000E5AA5"/>
    <w:rsid w:val="000E6187"/>
    <w:rsid w:val="000E7D33"/>
    <w:rsid w:val="000F2ED6"/>
    <w:rsid w:val="000F46FA"/>
    <w:rsid w:val="000F470A"/>
    <w:rsid w:val="000F717D"/>
    <w:rsid w:val="001010D0"/>
    <w:rsid w:val="00101655"/>
    <w:rsid w:val="0010394B"/>
    <w:rsid w:val="001057C9"/>
    <w:rsid w:val="00105E8B"/>
    <w:rsid w:val="00106AD2"/>
    <w:rsid w:val="001109D0"/>
    <w:rsid w:val="001142EC"/>
    <w:rsid w:val="00114528"/>
    <w:rsid w:val="001164A7"/>
    <w:rsid w:val="00117D36"/>
    <w:rsid w:val="00121921"/>
    <w:rsid w:val="00122B83"/>
    <w:rsid w:val="00122BEC"/>
    <w:rsid w:val="00122FB7"/>
    <w:rsid w:val="00124148"/>
    <w:rsid w:val="0012419B"/>
    <w:rsid w:val="00124ED6"/>
    <w:rsid w:val="001257FE"/>
    <w:rsid w:val="0012675F"/>
    <w:rsid w:val="001323CA"/>
    <w:rsid w:val="00132651"/>
    <w:rsid w:val="00132A60"/>
    <w:rsid w:val="00133163"/>
    <w:rsid w:val="00133A94"/>
    <w:rsid w:val="00133BA3"/>
    <w:rsid w:val="00135427"/>
    <w:rsid w:val="00141343"/>
    <w:rsid w:val="00142022"/>
    <w:rsid w:val="00143677"/>
    <w:rsid w:val="00144566"/>
    <w:rsid w:val="00144F1F"/>
    <w:rsid w:val="00145E19"/>
    <w:rsid w:val="0014788D"/>
    <w:rsid w:val="00147B80"/>
    <w:rsid w:val="00150EE2"/>
    <w:rsid w:val="00151728"/>
    <w:rsid w:val="00151835"/>
    <w:rsid w:val="00152D02"/>
    <w:rsid w:val="0015426C"/>
    <w:rsid w:val="00154ECE"/>
    <w:rsid w:val="00154FFC"/>
    <w:rsid w:val="0015777D"/>
    <w:rsid w:val="00160D03"/>
    <w:rsid w:val="00162623"/>
    <w:rsid w:val="00162C2E"/>
    <w:rsid w:val="001632FE"/>
    <w:rsid w:val="0016350B"/>
    <w:rsid w:val="001638B8"/>
    <w:rsid w:val="0016574F"/>
    <w:rsid w:val="00166F10"/>
    <w:rsid w:val="0017028F"/>
    <w:rsid w:val="00172D3D"/>
    <w:rsid w:val="00175476"/>
    <w:rsid w:val="0017602E"/>
    <w:rsid w:val="001761FC"/>
    <w:rsid w:val="00176BA3"/>
    <w:rsid w:val="00177E9D"/>
    <w:rsid w:val="001804B5"/>
    <w:rsid w:val="00180B60"/>
    <w:rsid w:val="00180CD2"/>
    <w:rsid w:val="00181885"/>
    <w:rsid w:val="00181ADC"/>
    <w:rsid w:val="00182EF5"/>
    <w:rsid w:val="001907F6"/>
    <w:rsid w:val="00190B81"/>
    <w:rsid w:val="00194C9C"/>
    <w:rsid w:val="001A13D2"/>
    <w:rsid w:val="001A3772"/>
    <w:rsid w:val="001A38B5"/>
    <w:rsid w:val="001A3F70"/>
    <w:rsid w:val="001A78F4"/>
    <w:rsid w:val="001A7B5B"/>
    <w:rsid w:val="001B2CA9"/>
    <w:rsid w:val="001B4FBF"/>
    <w:rsid w:val="001B6622"/>
    <w:rsid w:val="001B7C33"/>
    <w:rsid w:val="001C20DD"/>
    <w:rsid w:val="001C25BE"/>
    <w:rsid w:val="001C2701"/>
    <w:rsid w:val="001C5A13"/>
    <w:rsid w:val="001C740E"/>
    <w:rsid w:val="001D1E31"/>
    <w:rsid w:val="001D27D2"/>
    <w:rsid w:val="001D2C84"/>
    <w:rsid w:val="001D3EBA"/>
    <w:rsid w:val="001D4374"/>
    <w:rsid w:val="001D5293"/>
    <w:rsid w:val="001D5481"/>
    <w:rsid w:val="001D7406"/>
    <w:rsid w:val="001E3660"/>
    <w:rsid w:val="001E5984"/>
    <w:rsid w:val="001E5DD4"/>
    <w:rsid w:val="001E7BD4"/>
    <w:rsid w:val="001E7D05"/>
    <w:rsid w:val="001F0278"/>
    <w:rsid w:val="001F0497"/>
    <w:rsid w:val="001F056C"/>
    <w:rsid w:val="001F122B"/>
    <w:rsid w:val="001F129E"/>
    <w:rsid w:val="001F1AF9"/>
    <w:rsid w:val="001F38BB"/>
    <w:rsid w:val="001F3B15"/>
    <w:rsid w:val="001F43EA"/>
    <w:rsid w:val="001F4F9A"/>
    <w:rsid w:val="001F5131"/>
    <w:rsid w:val="001F6D51"/>
    <w:rsid w:val="00200664"/>
    <w:rsid w:val="002014EF"/>
    <w:rsid w:val="002021D3"/>
    <w:rsid w:val="00202DC0"/>
    <w:rsid w:val="0020430E"/>
    <w:rsid w:val="00205823"/>
    <w:rsid w:val="00205B44"/>
    <w:rsid w:val="002076FF"/>
    <w:rsid w:val="0021155A"/>
    <w:rsid w:val="0021202F"/>
    <w:rsid w:val="002143A2"/>
    <w:rsid w:val="002225B3"/>
    <w:rsid w:val="00223EC5"/>
    <w:rsid w:val="00224B50"/>
    <w:rsid w:val="002251B2"/>
    <w:rsid w:val="0022556B"/>
    <w:rsid w:val="002264E2"/>
    <w:rsid w:val="00226A37"/>
    <w:rsid w:val="00227D0C"/>
    <w:rsid w:val="0023059F"/>
    <w:rsid w:val="00231213"/>
    <w:rsid w:val="00232E31"/>
    <w:rsid w:val="00233092"/>
    <w:rsid w:val="00241513"/>
    <w:rsid w:val="00242C76"/>
    <w:rsid w:val="002434D9"/>
    <w:rsid w:val="00243EB5"/>
    <w:rsid w:val="00243ECB"/>
    <w:rsid w:val="00244F81"/>
    <w:rsid w:val="00246790"/>
    <w:rsid w:val="00246A9F"/>
    <w:rsid w:val="00247A17"/>
    <w:rsid w:val="002500F2"/>
    <w:rsid w:val="00250FB5"/>
    <w:rsid w:val="00252EA5"/>
    <w:rsid w:val="00253307"/>
    <w:rsid w:val="00261F4C"/>
    <w:rsid w:val="0026289C"/>
    <w:rsid w:val="002640CB"/>
    <w:rsid w:val="00264E63"/>
    <w:rsid w:val="00266C13"/>
    <w:rsid w:val="00266F0E"/>
    <w:rsid w:val="00270366"/>
    <w:rsid w:val="002708F8"/>
    <w:rsid w:val="002759B5"/>
    <w:rsid w:val="002768FB"/>
    <w:rsid w:val="00277DCD"/>
    <w:rsid w:val="002811F2"/>
    <w:rsid w:val="00281489"/>
    <w:rsid w:val="00282DB5"/>
    <w:rsid w:val="00283366"/>
    <w:rsid w:val="0028622B"/>
    <w:rsid w:val="00294F15"/>
    <w:rsid w:val="00295203"/>
    <w:rsid w:val="00296305"/>
    <w:rsid w:val="00296410"/>
    <w:rsid w:val="0029761C"/>
    <w:rsid w:val="002A027F"/>
    <w:rsid w:val="002A05BB"/>
    <w:rsid w:val="002A1F5F"/>
    <w:rsid w:val="002A2102"/>
    <w:rsid w:val="002A24A6"/>
    <w:rsid w:val="002A3C5C"/>
    <w:rsid w:val="002A4284"/>
    <w:rsid w:val="002A4964"/>
    <w:rsid w:val="002A49A2"/>
    <w:rsid w:val="002A5328"/>
    <w:rsid w:val="002A55D1"/>
    <w:rsid w:val="002A59DF"/>
    <w:rsid w:val="002A71BB"/>
    <w:rsid w:val="002A7E6B"/>
    <w:rsid w:val="002B0922"/>
    <w:rsid w:val="002B0EBC"/>
    <w:rsid w:val="002B287F"/>
    <w:rsid w:val="002B6AD8"/>
    <w:rsid w:val="002B760B"/>
    <w:rsid w:val="002C47AC"/>
    <w:rsid w:val="002C53B5"/>
    <w:rsid w:val="002C5731"/>
    <w:rsid w:val="002C59E8"/>
    <w:rsid w:val="002C64B3"/>
    <w:rsid w:val="002D0844"/>
    <w:rsid w:val="002D2488"/>
    <w:rsid w:val="002D6CF1"/>
    <w:rsid w:val="002D77CD"/>
    <w:rsid w:val="002D78D4"/>
    <w:rsid w:val="002D7EF2"/>
    <w:rsid w:val="002E33AA"/>
    <w:rsid w:val="002E424C"/>
    <w:rsid w:val="002E48D8"/>
    <w:rsid w:val="002E500E"/>
    <w:rsid w:val="002E5394"/>
    <w:rsid w:val="002E5C2D"/>
    <w:rsid w:val="002E6B32"/>
    <w:rsid w:val="002E6E6F"/>
    <w:rsid w:val="002E6FB2"/>
    <w:rsid w:val="002E74BE"/>
    <w:rsid w:val="002F0B69"/>
    <w:rsid w:val="002F1F4D"/>
    <w:rsid w:val="002F2089"/>
    <w:rsid w:val="002F233B"/>
    <w:rsid w:val="002F4AB2"/>
    <w:rsid w:val="002F4B60"/>
    <w:rsid w:val="002F5730"/>
    <w:rsid w:val="002F7822"/>
    <w:rsid w:val="002F7D60"/>
    <w:rsid w:val="0030206A"/>
    <w:rsid w:val="003029A7"/>
    <w:rsid w:val="0030398B"/>
    <w:rsid w:val="003046B9"/>
    <w:rsid w:val="00305804"/>
    <w:rsid w:val="00305ACA"/>
    <w:rsid w:val="00306F7A"/>
    <w:rsid w:val="00307520"/>
    <w:rsid w:val="00307748"/>
    <w:rsid w:val="00307EA3"/>
    <w:rsid w:val="00312533"/>
    <w:rsid w:val="00313506"/>
    <w:rsid w:val="00313AFA"/>
    <w:rsid w:val="00314F9B"/>
    <w:rsid w:val="00315802"/>
    <w:rsid w:val="00316821"/>
    <w:rsid w:val="0032074B"/>
    <w:rsid w:val="00321088"/>
    <w:rsid w:val="00321594"/>
    <w:rsid w:val="00322293"/>
    <w:rsid w:val="00323482"/>
    <w:rsid w:val="003235C3"/>
    <w:rsid w:val="00323DB8"/>
    <w:rsid w:val="00323F2B"/>
    <w:rsid w:val="0032557D"/>
    <w:rsid w:val="003260D8"/>
    <w:rsid w:val="00327FE6"/>
    <w:rsid w:val="003302EE"/>
    <w:rsid w:val="00330EE4"/>
    <w:rsid w:val="00331614"/>
    <w:rsid w:val="00333293"/>
    <w:rsid w:val="00335AF5"/>
    <w:rsid w:val="00335DB8"/>
    <w:rsid w:val="00336517"/>
    <w:rsid w:val="003410F2"/>
    <w:rsid w:val="00341284"/>
    <w:rsid w:val="003415D6"/>
    <w:rsid w:val="00342D00"/>
    <w:rsid w:val="003439E5"/>
    <w:rsid w:val="0034613E"/>
    <w:rsid w:val="003467B4"/>
    <w:rsid w:val="0035005D"/>
    <w:rsid w:val="003508CA"/>
    <w:rsid w:val="00353A9C"/>
    <w:rsid w:val="003554B6"/>
    <w:rsid w:val="00355B29"/>
    <w:rsid w:val="003566AD"/>
    <w:rsid w:val="00356710"/>
    <w:rsid w:val="00356C05"/>
    <w:rsid w:val="00357991"/>
    <w:rsid w:val="003619A4"/>
    <w:rsid w:val="00362478"/>
    <w:rsid w:val="00366861"/>
    <w:rsid w:val="00367AB6"/>
    <w:rsid w:val="00371441"/>
    <w:rsid w:val="003720E0"/>
    <w:rsid w:val="00373FE7"/>
    <w:rsid w:val="00374AAF"/>
    <w:rsid w:val="00376543"/>
    <w:rsid w:val="00380BDD"/>
    <w:rsid w:val="00380E2E"/>
    <w:rsid w:val="00380F03"/>
    <w:rsid w:val="00381521"/>
    <w:rsid w:val="003818B9"/>
    <w:rsid w:val="00382118"/>
    <w:rsid w:val="00384F2B"/>
    <w:rsid w:val="00385EF9"/>
    <w:rsid w:val="00386086"/>
    <w:rsid w:val="003915E1"/>
    <w:rsid w:val="00391876"/>
    <w:rsid w:val="00392298"/>
    <w:rsid w:val="00394C4E"/>
    <w:rsid w:val="00394E67"/>
    <w:rsid w:val="003956AD"/>
    <w:rsid w:val="00395835"/>
    <w:rsid w:val="00395ED9"/>
    <w:rsid w:val="003969FF"/>
    <w:rsid w:val="00397A0B"/>
    <w:rsid w:val="00397E50"/>
    <w:rsid w:val="00397E92"/>
    <w:rsid w:val="003A00A8"/>
    <w:rsid w:val="003A022F"/>
    <w:rsid w:val="003A22AB"/>
    <w:rsid w:val="003A24D6"/>
    <w:rsid w:val="003A2589"/>
    <w:rsid w:val="003A2A7C"/>
    <w:rsid w:val="003A525A"/>
    <w:rsid w:val="003A5AEC"/>
    <w:rsid w:val="003A75CF"/>
    <w:rsid w:val="003A77D7"/>
    <w:rsid w:val="003A7E71"/>
    <w:rsid w:val="003B0065"/>
    <w:rsid w:val="003B19DE"/>
    <w:rsid w:val="003B1AA4"/>
    <w:rsid w:val="003B1FDC"/>
    <w:rsid w:val="003B268B"/>
    <w:rsid w:val="003B35A5"/>
    <w:rsid w:val="003B4572"/>
    <w:rsid w:val="003B7C65"/>
    <w:rsid w:val="003C0778"/>
    <w:rsid w:val="003C0DFA"/>
    <w:rsid w:val="003C1451"/>
    <w:rsid w:val="003C15A2"/>
    <w:rsid w:val="003C1B16"/>
    <w:rsid w:val="003C1F70"/>
    <w:rsid w:val="003C27AA"/>
    <w:rsid w:val="003C2FC4"/>
    <w:rsid w:val="003C5268"/>
    <w:rsid w:val="003C5DDF"/>
    <w:rsid w:val="003C6788"/>
    <w:rsid w:val="003D0B6E"/>
    <w:rsid w:val="003D27A7"/>
    <w:rsid w:val="003D4855"/>
    <w:rsid w:val="003D4C13"/>
    <w:rsid w:val="003D57BE"/>
    <w:rsid w:val="003D6BA3"/>
    <w:rsid w:val="003D6D0A"/>
    <w:rsid w:val="003D7341"/>
    <w:rsid w:val="003D7C53"/>
    <w:rsid w:val="003E1FDB"/>
    <w:rsid w:val="003E2190"/>
    <w:rsid w:val="003E434B"/>
    <w:rsid w:val="003E4716"/>
    <w:rsid w:val="003E68FC"/>
    <w:rsid w:val="003E6C5A"/>
    <w:rsid w:val="003F08B6"/>
    <w:rsid w:val="003F5614"/>
    <w:rsid w:val="003F5B6B"/>
    <w:rsid w:val="003F6620"/>
    <w:rsid w:val="003F7A73"/>
    <w:rsid w:val="004006F3"/>
    <w:rsid w:val="004009FB"/>
    <w:rsid w:val="004031FD"/>
    <w:rsid w:val="00404532"/>
    <w:rsid w:val="00404D26"/>
    <w:rsid w:val="0040522D"/>
    <w:rsid w:val="0040528D"/>
    <w:rsid w:val="00405869"/>
    <w:rsid w:val="00406134"/>
    <w:rsid w:val="00406CBF"/>
    <w:rsid w:val="00406FF9"/>
    <w:rsid w:val="00407C84"/>
    <w:rsid w:val="004108EA"/>
    <w:rsid w:val="00410F3C"/>
    <w:rsid w:val="004110EB"/>
    <w:rsid w:val="004126D0"/>
    <w:rsid w:val="00412FCA"/>
    <w:rsid w:val="004167A5"/>
    <w:rsid w:val="00417335"/>
    <w:rsid w:val="00420CAF"/>
    <w:rsid w:val="00422377"/>
    <w:rsid w:val="0042364B"/>
    <w:rsid w:val="00423C8F"/>
    <w:rsid w:val="00424437"/>
    <w:rsid w:val="00425137"/>
    <w:rsid w:val="00425D35"/>
    <w:rsid w:val="00426E77"/>
    <w:rsid w:val="00433304"/>
    <w:rsid w:val="00435761"/>
    <w:rsid w:val="00435BC9"/>
    <w:rsid w:val="00435EF4"/>
    <w:rsid w:val="0044050B"/>
    <w:rsid w:val="0044161F"/>
    <w:rsid w:val="00442B6A"/>
    <w:rsid w:val="004439B7"/>
    <w:rsid w:val="00443B6F"/>
    <w:rsid w:val="00445098"/>
    <w:rsid w:val="00445DA8"/>
    <w:rsid w:val="00451830"/>
    <w:rsid w:val="0045438C"/>
    <w:rsid w:val="00455585"/>
    <w:rsid w:val="004569CE"/>
    <w:rsid w:val="004617C5"/>
    <w:rsid w:val="00461BB8"/>
    <w:rsid w:val="00462F08"/>
    <w:rsid w:val="00463943"/>
    <w:rsid w:val="0046651F"/>
    <w:rsid w:val="0046660B"/>
    <w:rsid w:val="00466C2A"/>
    <w:rsid w:val="00467168"/>
    <w:rsid w:val="0047030C"/>
    <w:rsid w:val="00470D9D"/>
    <w:rsid w:val="00471574"/>
    <w:rsid w:val="004758EC"/>
    <w:rsid w:val="004772AA"/>
    <w:rsid w:val="00483A95"/>
    <w:rsid w:val="00484370"/>
    <w:rsid w:val="0048454B"/>
    <w:rsid w:val="0048529B"/>
    <w:rsid w:val="0048731C"/>
    <w:rsid w:val="00487CE6"/>
    <w:rsid w:val="0049493B"/>
    <w:rsid w:val="00494F69"/>
    <w:rsid w:val="0049599F"/>
    <w:rsid w:val="004972B9"/>
    <w:rsid w:val="00497643"/>
    <w:rsid w:val="00497F03"/>
    <w:rsid w:val="004A02E2"/>
    <w:rsid w:val="004A17B0"/>
    <w:rsid w:val="004A5EC5"/>
    <w:rsid w:val="004A6A59"/>
    <w:rsid w:val="004A6D8E"/>
    <w:rsid w:val="004A7225"/>
    <w:rsid w:val="004A75C8"/>
    <w:rsid w:val="004B0375"/>
    <w:rsid w:val="004B2EEF"/>
    <w:rsid w:val="004B52F0"/>
    <w:rsid w:val="004B6F5F"/>
    <w:rsid w:val="004C01C4"/>
    <w:rsid w:val="004C0BFD"/>
    <w:rsid w:val="004C5697"/>
    <w:rsid w:val="004C6173"/>
    <w:rsid w:val="004C6C95"/>
    <w:rsid w:val="004C732C"/>
    <w:rsid w:val="004C7AFF"/>
    <w:rsid w:val="004D318A"/>
    <w:rsid w:val="004D47FC"/>
    <w:rsid w:val="004D4839"/>
    <w:rsid w:val="004D49BE"/>
    <w:rsid w:val="004E06DE"/>
    <w:rsid w:val="004E07D8"/>
    <w:rsid w:val="004E1F33"/>
    <w:rsid w:val="004E2DB1"/>
    <w:rsid w:val="004E3EA7"/>
    <w:rsid w:val="004E4E04"/>
    <w:rsid w:val="004E4E2E"/>
    <w:rsid w:val="004E5053"/>
    <w:rsid w:val="004E5C15"/>
    <w:rsid w:val="004E7061"/>
    <w:rsid w:val="004F151F"/>
    <w:rsid w:val="004F3F90"/>
    <w:rsid w:val="004F7BE2"/>
    <w:rsid w:val="005009C7"/>
    <w:rsid w:val="005013F1"/>
    <w:rsid w:val="005021C7"/>
    <w:rsid w:val="005024ED"/>
    <w:rsid w:val="0050582C"/>
    <w:rsid w:val="0050759F"/>
    <w:rsid w:val="00512C7F"/>
    <w:rsid w:val="00515029"/>
    <w:rsid w:val="00517439"/>
    <w:rsid w:val="005216CF"/>
    <w:rsid w:val="00521FB0"/>
    <w:rsid w:val="00523FC5"/>
    <w:rsid w:val="00524063"/>
    <w:rsid w:val="005259FB"/>
    <w:rsid w:val="00525C0B"/>
    <w:rsid w:val="00525F2E"/>
    <w:rsid w:val="00527DC0"/>
    <w:rsid w:val="00531DDE"/>
    <w:rsid w:val="00532858"/>
    <w:rsid w:val="0053321E"/>
    <w:rsid w:val="00536A3C"/>
    <w:rsid w:val="005377F4"/>
    <w:rsid w:val="00537F87"/>
    <w:rsid w:val="00543201"/>
    <w:rsid w:val="00545C0D"/>
    <w:rsid w:val="0055020C"/>
    <w:rsid w:val="005502C3"/>
    <w:rsid w:val="00551C4C"/>
    <w:rsid w:val="00557D1A"/>
    <w:rsid w:val="00560703"/>
    <w:rsid w:val="0056217E"/>
    <w:rsid w:val="005637B7"/>
    <w:rsid w:val="005639DD"/>
    <w:rsid w:val="00563D0D"/>
    <w:rsid w:val="00563E3C"/>
    <w:rsid w:val="005650C3"/>
    <w:rsid w:val="0056533C"/>
    <w:rsid w:val="00566A3F"/>
    <w:rsid w:val="00567785"/>
    <w:rsid w:val="005707CB"/>
    <w:rsid w:val="00570C3E"/>
    <w:rsid w:val="00572D2B"/>
    <w:rsid w:val="00575912"/>
    <w:rsid w:val="005765CC"/>
    <w:rsid w:val="00576E92"/>
    <w:rsid w:val="00577B72"/>
    <w:rsid w:val="00582277"/>
    <w:rsid w:val="005830BF"/>
    <w:rsid w:val="00583409"/>
    <w:rsid w:val="00584681"/>
    <w:rsid w:val="00584F80"/>
    <w:rsid w:val="00585632"/>
    <w:rsid w:val="0058799A"/>
    <w:rsid w:val="005879FF"/>
    <w:rsid w:val="00590B77"/>
    <w:rsid w:val="00592424"/>
    <w:rsid w:val="00593922"/>
    <w:rsid w:val="005949EB"/>
    <w:rsid w:val="00595045"/>
    <w:rsid w:val="005978C2"/>
    <w:rsid w:val="00597B79"/>
    <w:rsid w:val="005A070D"/>
    <w:rsid w:val="005A517F"/>
    <w:rsid w:val="005A5D35"/>
    <w:rsid w:val="005A657D"/>
    <w:rsid w:val="005A7D82"/>
    <w:rsid w:val="005B0A17"/>
    <w:rsid w:val="005B12AA"/>
    <w:rsid w:val="005B2577"/>
    <w:rsid w:val="005B3755"/>
    <w:rsid w:val="005B568C"/>
    <w:rsid w:val="005B5F76"/>
    <w:rsid w:val="005B6090"/>
    <w:rsid w:val="005B6F72"/>
    <w:rsid w:val="005B6FB1"/>
    <w:rsid w:val="005C32F4"/>
    <w:rsid w:val="005C38C3"/>
    <w:rsid w:val="005C3E3B"/>
    <w:rsid w:val="005C45C1"/>
    <w:rsid w:val="005C5462"/>
    <w:rsid w:val="005C5CE4"/>
    <w:rsid w:val="005C6C63"/>
    <w:rsid w:val="005D03B9"/>
    <w:rsid w:val="005D1E9A"/>
    <w:rsid w:val="005D46C1"/>
    <w:rsid w:val="005D4DB2"/>
    <w:rsid w:val="005D655C"/>
    <w:rsid w:val="005E044E"/>
    <w:rsid w:val="005E28A7"/>
    <w:rsid w:val="005E31B1"/>
    <w:rsid w:val="005E53E4"/>
    <w:rsid w:val="005F03EC"/>
    <w:rsid w:val="005F0CFE"/>
    <w:rsid w:val="005F11B3"/>
    <w:rsid w:val="005F15C8"/>
    <w:rsid w:val="005F3BCA"/>
    <w:rsid w:val="005F4B6F"/>
    <w:rsid w:val="005F6AC6"/>
    <w:rsid w:val="0060164C"/>
    <w:rsid w:val="006023DF"/>
    <w:rsid w:val="0060504E"/>
    <w:rsid w:val="0060718D"/>
    <w:rsid w:val="00607C88"/>
    <w:rsid w:val="00611D6A"/>
    <w:rsid w:val="00612858"/>
    <w:rsid w:val="006153EE"/>
    <w:rsid w:val="0061581B"/>
    <w:rsid w:val="00615845"/>
    <w:rsid w:val="00617119"/>
    <w:rsid w:val="006208BA"/>
    <w:rsid w:val="00621BF0"/>
    <w:rsid w:val="00622D2A"/>
    <w:rsid w:val="0062469B"/>
    <w:rsid w:val="00624746"/>
    <w:rsid w:val="00624937"/>
    <w:rsid w:val="00625E7D"/>
    <w:rsid w:val="006261B2"/>
    <w:rsid w:val="00627A7F"/>
    <w:rsid w:val="00627ADD"/>
    <w:rsid w:val="00627CDA"/>
    <w:rsid w:val="0063160F"/>
    <w:rsid w:val="00632477"/>
    <w:rsid w:val="00635E28"/>
    <w:rsid w:val="006405D9"/>
    <w:rsid w:val="0064225D"/>
    <w:rsid w:val="00642D88"/>
    <w:rsid w:val="00642FAC"/>
    <w:rsid w:val="006456D1"/>
    <w:rsid w:val="006473FE"/>
    <w:rsid w:val="006515EF"/>
    <w:rsid w:val="006528B4"/>
    <w:rsid w:val="00652CE6"/>
    <w:rsid w:val="006552B2"/>
    <w:rsid w:val="006601E2"/>
    <w:rsid w:val="006615B3"/>
    <w:rsid w:val="00662ECC"/>
    <w:rsid w:val="00664901"/>
    <w:rsid w:val="006702A9"/>
    <w:rsid w:val="00672828"/>
    <w:rsid w:val="00673895"/>
    <w:rsid w:val="00674AC0"/>
    <w:rsid w:val="00675565"/>
    <w:rsid w:val="0067561A"/>
    <w:rsid w:val="00675D7B"/>
    <w:rsid w:val="00676391"/>
    <w:rsid w:val="00676409"/>
    <w:rsid w:val="00676ED2"/>
    <w:rsid w:val="0068023C"/>
    <w:rsid w:val="0068370E"/>
    <w:rsid w:val="006843AE"/>
    <w:rsid w:val="00690581"/>
    <w:rsid w:val="00694824"/>
    <w:rsid w:val="0069787A"/>
    <w:rsid w:val="006A06F4"/>
    <w:rsid w:val="006A5350"/>
    <w:rsid w:val="006A7AA0"/>
    <w:rsid w:val="006B1C0C"/>
    <w:rsid w:val="006B3088"/>
    <w:rsid w:val="006B35FB"/>
    <w:rsid w:val="006B3C7E"/>
    <w:rsid w:val="006B5F43"/>
    <w:rsid w:val="006B6537"/>
    <w:rsid w:val="006C00F6"/>
    <w:rsid w:val="006C01A8"/>
    <w:rsid w:val="006C1DB5"/>
    <w:rsid w:val="006C6010"/>
    <w:rsid w:val="006C7CCC"/>
    <w:rsid w:val="006D1982"/>
    <w:rsid w:val="006D59D6"/>
    <w:rsid w:val="006E1570"/>
    <w:rsid w:val="006E1984"/>
    <w:rsid w:val="006E5224"/>
    <w:rsid w:val="006E7610"/>
    <w:rsid w:val="006F0D05"/>
    <w:rsid w:val="006F1F32"/>
    <w:rsid w:val="006F3B04"/>
    <w:rsid w:val="006F3FD7"/>
    <w:rsid w:val="006F5E10"/>
    <w:rsid w:val="006F6EB1"/>
    <w:rsid w:val="00700EA2"/>
    <w:rsid w:val="00701BD8"/>
    <w:rsid w:val="00701C0A"/>
    <w:rsid w:val="00704749"/>
    <w:rsid w:val="00704AE1"/>
    <w:rsid w:val="00704DF9"/>
    <w:rsid w:val="00705A0A"/>
    <w:rsid w:val="0070639F"/>
    <w:rsid w:val="0070667E"/>
    <w:rsid w:val="00706816"/>
    <w:rsid w:val="0071350B"/>
    <w:rsid w:val="00713E59"/>
    <w:rsid w:val="007142E2"/>
    <w:rsid w:val="00714D89"/>
    <w:rsid w:val="00716828"/>
    <w:rsid w:val="0071784B"/>
    <w:rsid w:val="0072104B"/>
    <w:rsid w:val="00721F93"/>
    <w:rsid w:val="007230D0"/>
    <w:rsid w:val="0072320D"/>
    <w:rsid w:val="00723A43"/>
    <w:rsid w:val="00723DEA"/>
    <w:rsid w:val="00725DC8"/>
    <w:rsid w:val="0073106C"/>
    <w:rsid w:val="007329C0"/>
    <w:rsid w:val="007334E7"/>
    <w:rsid w:val="00734127"/>
    <w:rsid w:val="00734209"/>
    <w:rsid w:val="00734BDA"/>
    <w:rsid w:val="00740AF2"/>
    <w:rsid w:val="00744F56"/>
    <w:rsid w:val="00745D82"/>
    <w:rsid w:val="00746519"/>
    <w:rsid w:val="00746AE2"/>
    <w:rsid w:val="007470D8"/>
    <w:rsid w:val="007512B6"/>
    <w:rsid w:val="007565FC"/>
    <w:rsid w:val="007569F4"/>
    <w:rsid w:val="00757309"/>
    <w:rsid w:val="00757D6F"/>
    <w:rsid w:val="007601D4"/>
    <w:rsid w:val="00760AC9"/>
    <w:rsid w:val="00761D94"/>
    <w:rsid w:val="00763E7F"/>
    <w:rsid w:val="0077304F"/>
    <w:rsid w:val="00774E07"/>
    <w:rsid w:val="00777903"/>
    <w:rsid w:val="00777F1A"/>
    <w:rsid w:val="007815B2"/>
    <w:rsid w:val="00781871"/>
    <w:rsid w:val="007826DC"/>
    <w:rsid w:val="0078383E"/>
    <w:rsid w:val="00783C85"/>
    <w:rsid w:val="007842B3"/>
    <w:rsid w:val="007846AD"/>
    <w:rsid w:val="007855D2"/>
    <w:rsid w:val="00786AC1"/>
    <w:rsid w:val="00786E41"/>
    <w:rsid w:val="00787867"/>
    <w:rsid w:val="00792273"/>
    <w:rsid w:val="00793301"/>
    <w:rsid w:val="0079799E"/>
    <w:rsid w:val="007A1FAD"/>
    <w:rsid w:val="007A2514"/>
    <w:rsid w:val="007A2DAE"/>
    <w:rsid w:val="007A3153"/>
    <w:rsid w:val="007A779B"/>
    <w:rsid w:val="007A7A22"/>
    <w:rsid w:val="007A7E1C"/>
    <w:rsid w:val="007B0158"/>
    <w:rsid w:val="007B0DD0"/>
    <w:rsid w:val="007B436C"/>
    <w:rsid w:val="007B557A"/>
    <w:rsid w:val="007B7089"/>
    <w:rsid w:val="007C1422"/>
    <w:rsid w:val="007C37F1"/>
    <w:rsid w:val="007C3B28"/>
    <w:rsid w:val="007C51FE"/>
    <w:rsid w:val="007C5355"/>
    <w:rsid w:val="007C639D"/>
    <w:rsid w:val="007D00EC"/>
    <w:rsid w:val="007D0273"/>
    <w:rsid w:val="007D0A48"/>
    <w:rsid w:val="007D2B79"/>
    <w:rsid w:val="007D5727"/>
    <w:rsid w:val="007D59C2"/>
    <w:rsid w:val="007D7D44"/>
    <w:rsid w:val="007E1A89"/>
    <w:rsid w:val="007E2ABE"/>
    <w:rsid w:val="007E3252"/>
    <w:rsid w:val="007E3937"/>
    <w:rsid w:val="007E3E62"/>
    <w:rsid w:val="007E5278"/>
    <w:rsid w:val="007E5300"/>
    <w:rsid w:val="007E75FD"/>
    <w:rsid w:val="007F167A"/>
    <w:rsid w:val="007F19E3"/>
    <w:rsid w:val="007F2B74"/>
    <w:rsid w:val="007F3033"/>
    <w:rsid w:val="007F43C4"/>
    <w:rsid w:val="007F45E4"/>
    <w:rsid w:val="007F509A"/>
    <w:rsid w:val="007F66F2"/>
    <w:rsid w:val="007F6A62"/>
    <w:rsid w:val="007F6FC5"/>
    <w:rsid w:val="00803BAF"/>
    <w:rsid w:val="008102C6"/>
    <w:rsid w:val="00812905"/>
    <w:rsid w:val="0081468E"/>
    <w:rsid w:val="00814C84"/>
    <w:rsid w:val="008158BB"/>
    <w:rsid w:val="00815EBA"/>
    <w:rsid w:val="0081760F"/>
    <w:rsid w:val="00817908"/>
    <w:rsid w:val="00820CD8"/>
    <w:rsid w:val="00821BFA"/>
    <w:rsid w:val="00822EDF"/>
    <w:rsid w:val="0082390F"/>
    <w:rsid w:val="00823AA8"/>
    <w:rsid w:val="00824AA9"/>
    <w:rsid w:val="00825106"/>
    <w:rsid w:val="00830C31"/>
    <w:rsid w:val="00834747"/>
    <w:rsid w:val="00834EF8"/>
    <w:rsid w:val="00835E5A"/>
    <w:rsid w:val="00836096"/>
    <w:rsid w:val="00841127"/>
    <w:rsid w:val="0084128A"/>
    <w:rsid w:val="008420A8"/>
    <w:rsid w:val="008435C2"/>
    <w:rsid w:val="00843C12"/>
    <w:rsid w:val="00843EAE"/>
    <w:rsid w:val="0084410D"/>
    <w:rsid w:val="0084456C"/>
    <w:rsid w:val="0084616C"/>
    <w:rsid w:val="00846AD2"/>
    <w:rsid w:val="00846DF2"/>
    <w:rsid w:val="00853878"/>
    <w:rsid w:val="00855B25"/>
    <w:rsid w:val="00856343"/>
    <w:rsid w:val="008563FA"/>
    <w:rsid w:val="0085662C"/>
    <w:rsid w:val="00856B7A"/>
    <w:rsid w:val="00860225"/>
    <w:rsid w:val="00860345"/>
    <w:rsid w:val="00860DB5"/>
    <w:rsid w:val="00862616"/>
    <w:rsid w:val="00864422"/>
    <w:rsid w:val="00865952"/>
    <w:rsid w:val="00865CEF"/>
    <w:rsid w:val="00865CFB"/>
    <w:rsid w:val="008660F8"/>
    <w:rsid w:val="008710AB"/>
    <w:rsid w:val="00872A75"/>
    <w:rsid w:val="0087500F"/>
    <w:rsid w:val="00875848"/>
    <w:rsid w:val="00876BA2"/>
    <w:rsid w:val="00876F37"/>
    <w:rsid w:val="00877CE4"/>
    <w:rsid w:val="008802BA"/>
    <w:rsid w:val="008809D5"/>
    <w:rsid w:val="00881214"/>
    <w:rsid w:val="008812D1"/>
    <w:rsid w:val="008828DC"/>
    <w:rsid w:val="00883760"/>
    <w:rsid w:val="00886834"/>
    <w:rsid w:val="008869BD"/>
    <w:rsid w:val="00893487"/>
    <w:rsid w:val="00893673"/>
    <w:rsid w:val="00894404"/>
    <w:rsid w:val="00894E08"/>
    <w:rsid w:val="00895792"/>
    <w:rsid w:val="00897BAC"/>
    <w:rsid w:val="008A5BEE"/>
    <w:rsid w:val="008A6D26"/>
    <w:rsid w:val="008B2360"/>
    <w:rsid w:val="008B4616"/>
    <w:rsid w:val="008B4688"/>
    <w:rsid w:val="008B5E7C"/>
    <w:rsid w:val="008B68E3"/>
    <w:rsid w:val="008C0A60"/>
    <w:rsid w:val="008C24F4"/>
    <w:rsid w:val="008C2AE0"/>
    <w:rsid w:val="008C33C9"/>
    <w:rsid w:val="008C4CDC"/>
    <w:rsid w:val="008C62AD"/>
    <w:rsid w:val="008D09DD"/>
    <w:rsid w:val="008D0A6A"/>
    <w:rsid w:val="008D3C5E"/>
    <w:rsid w:val="008D4311"/>
    <w:rsid w:val="008D4458"/>
    <w:rsid w:val="008D732E"/>
    <w:rsid w:val="008D794E"/>
    <w:rsid w:val="008E0A7B"/>
    <w:rsid w:val="008E1A4F"/>
    <w:rsid w:val="008E48F8"/>
    <w:rsid w:val="008E5BB8"/>
    <w:rsid w:val="008E65F4"/>
    <w:rsid w:val="008F0F32"/>
    <w:rsid w:val="008F12E4"/>
    <w:rsid w:val="008F1C0A"/>
    <w:rsid w:val="008F22E0"/>
    <w:rsid w:val="008F249B"/>
    <w:rsid w:val="008F2EA5"/>
    <w:rsid w:val="00901626"/>
    <w:rsid w:val="009033AE"/>
    <w:rsid w:val="00904757"/>
    <w:rsid w:val="009114D7"/>
    <w:rsid w:val="00915EF8"/>
    <w:rsid w:val="00916E3A"/>
    <w:rsid w:val="00917B05"/>
    <w:rsid w:val="00920C02"/>
    <w:rsid w:val="00921FF9"/>
    <w:rsid w:val="00922C81"/>
    <w:rsid w:val="0092345D"/>
    <w:rsid w:val="00923B9E"/>
    <w:rsid w:val="009246E4"/>
    <w:rsid w:val="00924E7F"/>
    <w:rsid w:val="00925EE5"/>
    <w:rsid w:val="0092701B"/>
    <w:rsid w:val="0092714A"/>
    <w:rsid w:val="00927ED0"/>
    <w:rsid w:val="00930276"/>
    <w:rsid w:val="00930A3B"/>
    <w:rsid w:val="00931152"/>
    <w:rsid w:val="00931B5F"/>
    <w:rsid w:val="00933C8E"/>
    <w:rsid w:val="00937CAF"/>
    <w:rsid w:val="0094044D"/>
    <w:rsid w:val="0094113C"/>
    <w:rsid w:val="009419F6"/>
    <w:rsid w:val="00941D31"/>
    <w:rsid w:val="00942395"/>
    <w:rsid w:val="009423F2"/>
    <w:rsid w:val="00944AAF"/>
    <w:rsid w:val="0094533B"/>
    <w:rsid w:val="009468BA"/>
    <w:rsid w:val="00946F71"/>
    <w:rsid w:val="009515EC"/>
    <w:rsid w:val="00951725"/>
    <w:rsid w:val="00951A33"/>
    <w:rsid w:val="009535AD"/>
    <w:rsid w:val="009562DB"/>
    <w:rsid w:val="009565CB"/>
    <w:rsid w:val="00956CE5"/>
    <w:rsid w:val="00957750"/>
    <w:rsid w:val="00960272"/>
    <w:rsid w:val="00961407"/>
    <w:rsid w:val="009614FB"/>
    <w:rsid w:val="009622A8"/>
    <w:rsid w:val="00962714"/>
    <w:rsid w:val="00963B24"/>
    <w:rsid w:val="00963E62"/>
    <w:rsid w:val="00965870"/>
    <w:rsid w:val="0096628F"/>
    <w:rsid w:val="0096679B"/>
    <w:rsid w:val="00966C1B"/>
    <w:rsid w:val="00970E17"/>
    <w:rsid w:val="00971B3F"/>
    <w:rsid w:val="00971F5A"/>
    <w:rsid w:val="00973B83"/>
    <w:rsid w:val="00973DC0"/>
    <w:rsid w:val="00974120"/>
    <w:rsid w:val="009804C8"/>
    <w:rsid w:val="009814DA"/>
    <w:rsid w:val="009821B8"/>
    <w:rsid w:val="00984E6E"/>
    <w:rsid w:val="00985B3C"/>
    <w:rsid w:val="00987A41"/>
    <w:rsid w:val="00987CA5"/>
    <w:rsid w:val="00990A86"/>
    <w:rsid w:val="009911B6"/>
    <w:rsid w:val="009913AA"/>
    <w:rsid w:val="00993605"/>
    <w:rsid w:val="00994D11"/>
    <w:rsid w:val="00995F5E"/>
    <w:rsid w:val="00997E7D"/>
    <w:rsid w:val="009A134F"/>
    <w:rsid w:val="009A1EDF"/>
    <w:rsid w:val="009A334C"/>
    <w:rsid w:val="009A491C"/>
    <w:rsid w:val="009A50F0"/>
    <w:rsid w:val="009A75F0"/>
    <w:rsid w:val="009B0071"/>
    <w:rsid w:val="009B02CC"/>
    <w:rsid w:val="009B0EB8"/>
    <w:rsid w:val="009B0F57"/>
    <w:rsid w:val="009B589E"/>
    <w:rsid w:val="009B6710"/>
    <w:rsid w:val="009B6E2C"/>
    <w:rsid w:val="009B791B"/>
    <w:rsid w:val="009C0778"/>
    <w:rsid w:val="009C1AB1"/>
    <w:rsid w:val="009C2B88"/>
    <w:rsid w:val="009C308A"/>
    <w:rsid w:val="009C3A3D"/>
    <w:rsid w:val="009C4D3B"/>
    <w:rsid w:val="009C515B"/>
    <w:rsid w:val="009C5F56"/>
    <w:rsid w:val="009C79BF"/>
    <w:rsid w:val="009D02DE"/>
    <w:rsid w:val="009D039D"/>
    <w:rsid w:val="009D0713"/>
    <w:rsid w:val="009D1B49"/>
    <w:rsid w:val="009D2020"/>
    <w:rsid w:val="009D2F9C"/>
    <w:rsid w:val="009D3572"/>
    <w:rsid w:val="009D39BA"/>
    <w:rsid w:val="009D48CE"/>
    <w:rsid w:val="009D61A4"/>
    <w:rsid w:val="009D65A9"/>
    <w:rsid w:val="009D6E42"/>
    <w:rsid w:val="009D7894"/>
    <w:rsid w:val="009D7C83"/>
    <w:rsid w:val="009E24DE"/>
    <w:rsid w:val="009E25D5"/>
    <w:rsid w:val="009E4238"/>
    <w:rsid w:val="009E4B9B"/>
    <w:rsid w:val="009F0870"/>
    <w:rsid w:val="009F35FE"/>
    <w:rsid w:val="009F3E65"/>
    <w:rsid w:val="009F4B40"/>
    <w:rsid w:val="009F5970"/>
    <w:rsid w:val="009F59C7"/>
    <w:rsid w:val="009F62EC"/>
    <w:rsid w:val="009F70E3"/>
    <w:rsid w:val="009F71E9"/>
    <w:rsid w:val="00A00870"/>
    <w:rsid w:val="00A0358A"/>
    <w:rsid w:val="00A03FEC"/>
    <w:rsid w:val="00A0607E"/>
    <w:rsid w:val="00A06221"/>
    <w:rsid w:val="00A07A48"/>
    <w:rsid w:val="00A136BE"/>
    <w:rsid w:val="00A14357"/>
    <w:rsid w:val="00A15A13"/>
    <w:rsid w:val="00A1766A"/>
    <w:rsid w:val="00A2398F"/>
    <w:rsid w:val="00A23BF0"/>
    <w:rsid w:val="00A23DEF"/>
    <w:rsid w:val="00A30613"/>
    <w:rsid w:val="00A30C1D"/>
    <w:rsid w:val="00A31730"/>
    <w:rsid w:val="00A33E2E"/>
    <w:rsid w:val="00A36DA3"/>
    <w:rsid w:val="00A37256"/>
    <w:rsid w:val="00A41328"/>
    <w:rsid w:val="00A41848"/>
    <w:rsid w:val="00A41E5C"/>
    <w:rsid w:val="00A43345"/>
    <w:rsid w:val="00A4380C"/>
    <w:rsid w:val="00A43C99"/>
    <w:rsid w:val="00A467C8"/>
    <w:rsid w:val="00A5040B"/>
    <w:rsid w:val="00A511B5"/>
    <w:rsid w:val="00A52379"/>
    <w:rsid w:val="00A52F7B"/>
    <w:rsid w:val="00A53660"/>
    <w:rsid w:val="00A54EAF"/>
    <w:rsid w:val="00A561B6"/>
    <w:rsid w:val="00A56314"/>
    <w:rsid w:val="00A56404"/>
    <w:rsid w:val="00A57721"/>
    <w:rsid w:val="00A607B2"/>
    <w:rsid w:val="00A6147B"/>
    <w:rsid w:val="00A625EF"/>
    <w:rsid w:val="00A627F8"/>
    <w:rsid w:val="00A62E3C"/>
    <w:rsid w:val="00A64F95"/>
    <w:rsid w:val="00A65D28"/>
    <w:rsid w:val="00A65E0C"/>
    <w:rsid w:val="00A66D61"/>
    <w:rsid w:val="00A66FBE"/>
    <w:rsid w:val="00A67C94"/>
    <w:rsid w:val="00A7043E"/>
    <w:rsid w:val="00A705E1"/>
    <w:rsid w:val="00A70B64"/>
    <w:rsid w:val="00A75A7E"/>
    <w:rsid w:val="00A80D12"/>
    <w:rsid w:val="00A80DC1"/>
    <w:rsid w:val="00A81F4C"/>
    <w:rsid w:val="00A8229C"/>
    <w:rsid w:val="00A825D6"/>
    <w:rsid w:val="00A83497"/>
    <w:rsid w:val="00A85036"/>
    <w:rsid w:val="00A85D45"/>
    <w:rsid w:val="00A85EB8"/>
    <w:rsid w:val="00A86004"/>
    <w:rsid w:val="00A87867"/>
    <w:rsid w:val="00A87977"/>
    <w:rsid w:val="00A905FB"/>
    <w:rsid w:val="00A94306"/>
    <w:rsid w:val="00AA01DC"/>
    <w:rsid w:val="00AA10F1"/>
    <w:rsid w:val="00AA119E"/>
    <w:rsid w:val="00AA2172"/>
    <w:rsid w:val="00AA219A"/>
    <w:rsid w:val="00AA4DBE"/>
    <w:rsid w:val="00AA642D"/>
    <w:rsid w:val="00AA7BC2"/>
    <w:rsid w:val="00AB0900"/>
    <w:rsid w:val="00AB0B10"/>
    <w:rsid w:val="00AB22E0"/>
    <w:rsid w:val="00AB30F9"/>
    <w:rsid w:val="00AB3AD1"/>
    <w:rsid w:val="00AB7120"/>
    <w:rsid w:val="00AB7B22"/>
    <w:rsid w:val="00AC0157"/>
    <w:rsid w:val="00AC1463"/>
    <w:rsid w:val="00AC2AE4"/>
    <w:rsid w:val="00AC35CC"/>
    <w:rsid w:val="00AC7330"/>
    <w:rsid w:val="00AD055C"/>
    <w:rsid w:val="00AD2113"/>
    <w:rsid w:val="00AD235D"/>
    <w:rsid w:val="00AD238D"/>
    <w:rsid w:val="00AD3175"/>
    <w:rsid w:val="00AD48CB"/>
    <w:rsid w:val="00AD616A"/>
    <w:rsid w:val="00AD72F2"/>
    <w:rsid w:val="00AD7C67"/>
    <w:rsid w:val="00AE08D6"/>
    <w:rsid w:val="00AE0BB0"/>
    <w:rsid w:val="00AE1842"/>
    <w:rsid w:val="00AE329E"/>
    <w:rsid w:val="00AE3581"/>
    <w:rsid w:val="00AE5592"/>
    <w:rsid w:val="00AE68A3"/>
    <w:rsid w:val="00AE6B1B"/>
    <w:rsid w:val="00AE6B59"/>
    <w:rsid w:val="00AE70C3"/>
    <w:rsid w:val="00AF11FE"/>
    <w:rsid w:val="00AF1FFF"/>
    <w:rsid w:val="00AF3C0B"/>
    <w:rsid w:val="00AF4135"/>
    <w:rsid w:val="00AF488B"/>
    <w:rsid w:val="00AF4D39"/>
    <w:rsid w:val="00AF5617"/>
    <w:rsid w:val="00AF5C24"/>
    <w:rsid w:val="00AF6AAA"/>
    <w:rsid w:val="00AF7716"/>
    <w:rsid w:val="00AF7ADF"/>
    <w:rsid w:val="00B017FD"/>
    <w:rsid w:val="00B058E4"/>
    <w:rsid w:val="00B05BD6"/>
    <w:rsid w:val="00B10E7A"/>
    <w:rsid w:val="00B11763"/>
    <w:rsid w:val="00B11CC7"/>
    <w:rsid w:val="00B12446"/>
    <w:rsid w:val="00B1441C"/>
    <w:rsid w:val="00B152F0"/>
    <w:rsid w:val="00B16093"/>
    <w:rsid w:val="00B17A18"/>
    <w:rsid w:val="00B24FCC"/>
    <w:rsid w:val="00B31370"/>
    <w:rsid w:val="00B31C0C"/>
    <w:rsid w:val="00B32A64"/>
    <w:rsid w:val="00B34ACA"/>
    <w:rsid w:val="00B35544"/>
    <w:rsid w:val="00B36ED1"/>
    <w:rsid w:val="00B37B3C"/>
    <w:rsid w:val="00B42CB4"/>
    <w:rsid w:val="00B44439"/>
    <w:rsid w:val="00B45711"/>
    <w:rsid w:val="00B4622C"/>
    <w:rsid w:val="00B46776"/>
    <w:rsid w:val="00B46D8B"/>
    <w:rsid w:val="00B471EF"/>
    <w:rsid w:val="00B534D4"/>
    <w:rsid w:val="00B537CF"/>
    <w:rsid w:val="00B53E22"/>
    <w:rsid w:val="00B54939"/>
    <w:rsid w:val="00B55E28"/>
    <w:rsid w:val="00B56705"/>
    <w:rsid w:val="00B61612"/>
    <w:rsid w:val="00B6231F"/>
    <w:rsid w:val="00B645AE"/>
    <w:rsid w:val="00B64699"/>
    <w:rsid w:val="00B657DF"/>
    <w:rsid w:val="00B658A1"/>
    <w:rsid w:val="00B66A12"/>
    <w:rsid w:val="00B6742F"/>
    <w:rsid w:val="00B67B57"/>
    <w:rsid w:val="00B71335"/>
    <w:rsid w:val="00B71F73"/>
    <w:rsid w:val="00B7230D"/>
    <w:rsid w:val="00B72773"/>
    <w:rsid w:val="00B72EA4"/>
    <w:rsid w:val="00B7484A"/>
    <w:rsid w:val="00B755A3"/>
    <w:rsid w:val="00B75A51"/>
    <w:rsid w:val="00B774C9"/>
    <w:rsid w:val="00B77880"/>
    <w:rsid w:val="00B8019C"/>
    <w:rsid w:val="00B82118"/>
    <w:rsid w:val="00B8336D"/>
    <w:rsid w:val="00B84461"/>
    <w:rsid w:val="00B85483"/>
    <w:rsid w:val="00B85D33"/>
    <w:rsid w:val="00B91D08"/>
    <w:rsid w:val="00B931AB"/>
    <w:rsid w:val="00B9399A"/>
    <w:rsid w:val="00B942C7"/>
    <w:rsid w:val="00B95F30"/>
    <w:rsid w:val="00BA170B"/>
    <w:rsid w:val="00BA38A5"/>
    <w:rsid w:val="00BA5869"/>
    <w:rsid w:val="00BA6792"/>
    <w:rsid w:val="00BA79A2"/>
    <w:rsid w:val="00BB06CA"/>
    <w:rsid w:val="00BB1A33"/>
    <w:rsid w:val="00BB26F1"/>
    <w:rsid w:val="00BB2757"/>
    <w:rsid w:val="00BB54C1"/>
    <w:rsid w:val="00BB5653"/>
    <w:rsid w:val="00BB5965"/>
    <w:rsid w:val="00BB6650"/>
    <w:rsid w:val="00BC09BB"/>
    <w:rsid w:val="00BC188F"/>
    <w:rsid w:val="00BC3E27"/>
    <w:rsid w:val="00BC4A7E"/>
    <w:rsid w:val="00BC6B04"/>
    <w:rsid w:val="00BD1E31"/>
    <w:rsid w:val="00BD20CE"/>
    <w:rsid w:val="00BD31DD"/>
    <w:rsid w:val="00BD6032"/>
    <w:rsid w:val="00BD68BC"/>
    <w:rsid w:val="00BD73E1"/>
    <w:rsid w:val="00BD7DE0"/>
    <w:rsid w:val="00BD7FF9"/>
    <w:rsid w:val="00BE0BEA"/>
    <w:rsid w:val="00BE2A06"/>
    <w:rsid w:val="00BE4F97"/>
    <w:rsid w:val="00BE4FC2"/>
    <w:rsid w:val="00BE5C2B"/>
    <w:rsid w:val="00BE5D2A"/>
    <w:rsid w:val="00BF2CDA"/>
    <w:rsid w:val="00BF3FF3"/>
    <w:rsid w:val="00BF4B4D"/>
    <w:rsid w:val="00BF4E59"/>
    <w:rsid w:val="00BF55C0"/>
    <w:rsid w:val="00BF66B6"/>
    <w:rsid w:val="00BF76DD"/>
    <w:rsid w:val="00C002AE"/>
    <w:rsid w:val="00C01543"/>
    <w:rsid w:val="00C01AED"/>
    <w:rsid w:val="00C020CC"/>
    <w:rsid w:val="00C028A2"/>
    <w:rsid w:val="00C02A8A"/>
    <w:rsid w:val="00C02FF1"/>
    <w:rsid w:val="00C058F7"/>
    <w:rsid w:val="00C05A9A"/>
    <w:rsid w:val="00C05C63"/>
    <w:rsid w:val="00C0631D"/>
    <w:rsid w:val="00C06B10"/>
    <w:rsid w:val="00C07442"/>
    <w:rsid w:val="00C07960"/>
    <w:rsid w:val="00C1086C"/>
    <w:rsid w:val="00C10D71"/>
    <w:rsid w:val="00C12902"/>
    <w:rsid w:val="00C12CCB"/>
    <w:rsid w:val="00C16FD5"/>
    <w:rsid w:val="00C22617"/>
    <w:rsid w:val="00C22DAD"/>
    <w:rsid w:val="00C25348"/>
    <w:rsid w:val="00C27DE3"/>
    <w:rsid w:val="00C3075A"/>
    <w:rsid w:val="00C3125D"/>
    <w:rsid w:val="00C3127E"/>
    <w:rsid w:val="00C33ECE"/>
    <w:rsid w:val="00C34310"/>
    <w:rsid w:val="00C34A3E"/>
    <w:rsid w:val="00C34ED3"/>
    <w:rsid w:val="00C35332"/>
    <w:rsid w:val="00C3561C"/>
    <w:rsid w:val="00C35C77"/>
    <w:rsid w:val="00C369AD"/>
    <w:rsid w:val="00C410F0"/>
    <w:rsid w:val="00C41CB3"/>
    <w:rsid w:val="00C4358F"/>
    <w:rsid w:val="00C44EBE"/>
    <w:rsid w:val="00C46E96"/>
    <w:rsid w:val="00C52982"/>
    <w:rsid w:val="00C536C3"/>
    <w:rsid w:val="00C53CC7"/>
    <w:rsid w:val="00C54B07"/>
    <w:rsid w:val="00C5548F"/>
    <w:rsid w:val="00C556E1"/>
    <w:rsid w:val="00C55C3E"/>
    <w:rsid w:val="00C56CF7"/>
    <w:rsid w:val="00C60D70"/>
    <w:rsid w:val="00C64121"/>
    <w:rsid w:val="00C641A9"/>
    <w:rsid w:val="00C65D56"/>
    <w:rsid w:val="00C662E0"/>
    <w:rsid w:val="00C66365"/>
    <w:rsid w:val="00C742B7"/>
    <w:rsid w:val="00C74464"/>
    <w:rsid w:val="00C77B8A"/>
    <w:rsid w:val="00C77EC5"/>
    <w:rsid w:val="00C80C97"/>
    <w:rsid w:val="00C80F07"/>
    <w:rsid w:val="00C81EB7"/>
    <w:rsid w:val="00C82318"/>
    <w:rsid w:val="00C84600"/>
    <w:rsid w:val="00C849FE"/>
    <w:rsid w:val="00C853F9"/>
    <w:rsid w:val="00C86145"/>
    <w:rsid w:val="00C86AA8"/>
    <w:rsid w:val="00C90E78"/>
    <w:rsid w:val="00C91613"/>
    <w:rsid w:val="00C93DAF"/>
    <w:rsid w:val="00C96A7B"/>
    <w:rsid w:val="00C97953"/>
    <w:rsid w:val="00C979C4"/>
    <w:rsid w:val="00CA2ABF"/>
    <w:rsid w:val="00CA4DD8"/>
    <w:rsid w:val="00CA7361"/>
    <w:rsid w:val="00CB0B2B"/>
    <w:rsid w:val="00CB0E37"/>
    <w:rsid w:val="00CB0F92"/>
    <w:rsid w:val="00CB13F5"/>
    <w:rsid w:val="00CB14A7"/>
    <w:rsid w:val="00CB1F0D"/>
    <w:rsid w:val="00CB315E"/>
    <w:rsid w:val="00CB3229"/>
    <w:rsid w:val="00CB49F3"/>
    <w:rsid w:val="00CB4EAA"/>
    <w:rsid w:val="00CB5364"/>
    <w:rsid w:val="00CC09ED"/>
    <w:rsid w:val="00CC12F4"/>
    <w:rsid w:val="00CC2B99"/>
    <w:rsid w:val="00CC34D3"/>
    <w:rsid w:val="00CC518D"/>
    <w:rsid w:val="00CC6F96"/>
    <w:rsid w:val="00CD0343"/>
    <w:rsid w:val="00CD1283"/>
    <w:rsid w:val="00CD2A61"/>
    <w:rsid w:val="00CD47F2"/>
    <w:rsid w:val="00CD4AD3"/>
    <w:rsid w:val="00CD5D3F"/>
    <w:rsid w:val="00CD7141"/>
    <w:rsid w:val="00CE002E"/>
    <w:rsid w:val="00CE0625"/>
    <w:rsid w:val="00CE0C24"/>
    <w:rsid w:val="00CE0F7D"/>
    <w:rsid w:val="00CE1EF3"/>
    <w:rsid w:val="00CE1FC8"/>
    <w:rsid w:val="00CE35E7"/>
    <w:rsid w:val="00CE3A52"/>
    <w:rsid w:val="00CE5018"/>
    <w:rsid w:val="00CE5518"/>
    <w:rsid w:val="00CE6D02"/>
    <w:rsid w:val="00CE7188"/>
    <w:rsid w:val="00CE7FD6"/>
    <w:rsid w:val="00CF2C4A"/>
    <w:rsid w:val="00CF7352"/>
    <w:rsid w:val="00CF7AD7"/>
    <w:rsid w:val="00D005F8"/>
    <w:rsid w:val="00D01829"/>
    <w:rsid w:val="00D01B6E"/>
    <w:rsid w:val="00D02E8C"/>
    <w:rsid w:val="00D03921"/>
    <w:rsid w:val="00D050E8"/>
    <w:rsid w:val="00D10AC1"/>
    <w:rsid w:val="00D12489"/>
    <w:rsid w:val="00D1283A"/>
    <w:rsid w:val="00D14E68"/>
    <w:rsid w:val="00D15D47"/>
    <w:rsid w:val="00D15E00"/>
    <w:rsid w:val="00D163F0"/>
    <w:rsid w:val="00D1728E"/>
    <w:rsid w:val="00D2174F"/>
    <w:rsid w:val="00D248D0"/>
    <w:rsid w:val="00D25041"/>
    <w:rsid w:val="00D252CD"/>
    <w:rsid w:val="00D261B4"/>
    <w:rsid w:val="00D27946"/>
    <w:rsid w:val="00D31826"/>
    <w:rsid w:val="00D32095"/>
    <w:rsid w:val="00D322B2"/>
    <w:rsid w:val="00D32D15"/>
    <w:rsid w:val="00D33850"/>
    <w:rsid w:val="00D33B25"/>
    <w:rsid w:val="00D352E7"/>
    <w:rsid w:val="00D36604"/>
    <w:rsid w:val="00D37ECA"/>
    <w:rsid w:val="00D40C02"/>
    <w:rsid w:val="00D4159D"/>
    <w:rsid w:val="00D426DF"/>
    <w:rsid w:val="00D43BEE"/>
    <w:rsid w:val="00D46DD2"/>
    <w:rsid w:val="00D46EFF"/>
    <w:rsid w:val="00D510E6"/>
    <w:rsid w:val="00D51A98"/>
    <w:rsid w:val="00D5278C"/>
    <w:rsid w:val="00D52CBE"/>
    <w:rsid w:val="00D53EDB"/>
    <w:rsid w:val="00D5555E"/>
    <w:rsid w:val="00D56962"/>
    <w:rsid w:val="00D60EFA"/>
    <w:rsid w:val="00D6147D"/>
    <w:rsid w:val="00D62185"/>
    <w:rsid w:val="00D6256A"/>
    <w:rsid w:val="00D6491F"/>
    <w:rsid w:val="00D64EE3"/>
    <w:rsid w:val="00D650FF"/>
    <w:rsid w:val="00D6668B"/>
    <w:rsid w:val="00D67AA3"/>
    <w:rsid w:val="00D67F53"/>
    <w:rsid w:val="00D70717"/>
    <w:rsid w:val="00D710DD"/>
    <w:rsid w:val="00D71B7C"/>
    <w:rsid w:val="00D72BAC"/>
    <w:rsid w:val="00D7309C"/>
    <w:rsid w:val="00D73C1D"/>
    <w:rsid w:val="00D769E9"/>
    <w:rsid w:val="00D76EB6"/>
    <w:rsid w:val="00D8065D"/>
    <w:rsid w:val="00D82E2C"/>
    <w:rsid w:val="00D83DE6"/>
    <w:rsid w:val="00D84DB7"/>
    <w:rsid w:val="00D85677"/>
    <w:rsid w:val="00D85852"/>
    <w:rsid w:val="00D85BFA"/>
    <w:rsid w:val="00D86F79"/>
    <w:rsid w:val="00D87820"/>
    <w:rsid w:val="00D87D60"/>
    <w:rsid w:val="00D91776"/>
    <w:rsid w:val="00D91E3A"/>
    <w:rsid w:val="00D91EF2"/>
    <w:rsid w:val="00D929A1"/>
    <w:rsid w:val="00D93F11"/>
    <w:rsid w:val="00D93F55"/>
    <w:rsid w:val="00D94F9D"/>
    <w:rsid w:val="00D95548"/>
    <w:rsid w:val="00D958B4"/>
    <w:rsid w:val="00D97513"/>
    <w:rsid w:val="00D979E4"/>
    <w:rsid w:val="00DA200F"/>
    <w:rsid w:val="00DA2C86"/>
    <w:rsid w:val="00DA3B4C"/>
    <w:rsid w:val="00DA4665"/>
    <w:rsid w:val="00DA4A21"/>
    <w:rsid w:val="00DA5061"/>
    <w:rsid w:val="00DB565E"/>
    <w:rsid w:val="00DC0F72"/>
    <w:rsid w:val="00DC2821"/>
    <w:rsid w:val="00DC2B02"/>
    <w:rsid w:val="00DC36CE"/>
    <w:rsid w:val="00DC4D59"/>
    <w:rsid w:val="00DC5245"/>
    <w:rsid w:val="00DC5A19"/>
    <w:rsid w:val="00DD26FA"/>
    <w:rsid w:val="00DD3293"/>
    <w:rsid w:val="00DD37AB"/>
    <w:rsid w:val="00DD49CB"/>
    <w:rsid w:val="00DD4CA5"/>
    <w:rsid w:val="00DD5DE9"/>
    <w:rsid w:val="00DD7BEE"/>
    <w:rsid w:val="00DE030D"/>
    <w:rsid w:val="00DE05F6"/>
    <w:rsid w:val="00DE158E"/>
    <w:rsid w:val="00DE18D4"/>
    <w:rsid w:val="00DE1C19"/>
    <w:rsid w:val="00DE2636"/>
    <w:rsid w:val="00DE39D1"/>
    <w:rsid w:val="00DE609D"/>
    <w:rsid w:val="00DE6355"/>
    <w:rsid w:val="00DE69ED"/>
    <w:rsid w:val="00DE7E25"/>
    <w:rsid w:val="00DF0A07"/>
    <w:rsid w:val="00DF0F0D"/>
    <w:rsid w:val="00DF1B2D"/>
    <w:rsid w:val="00DF3367"/>
    <w:rsid w:val="00DF71BD"/>
    <w:rsid w:val="00DF7ECB"/>
    <w:rsid w:val="00E00EEB"/>
    <w:rsid w:val="00E019FB"/>
    <w:rsid w:val="00E02E3E"/>
    <w:rsid w:val="00E0319F"/>
    <w:rsid w:val="00E0349E"/>
    <w:rsid w:val="00E07388"/>
    <w:rsid w:val="00E1130D"/>
    <w:rsid w:val="00E114E6"/>
    <w:rsid w:val="00E131AD"/>
    <w:rsid w:val="00E17874"/>
    <w:rsid w:val="00E2219C"/>
    <w:rsid w:val="00E237AF"/>
    <w:rsid w:val="00E259C8"/>
    <w:rsid w:val="00E341C6"/>
    <w:rsid w:val="00E3478E"/>
    <w:rsid w:val="00E34905"/>
    <w:rsid w:val="00E415ED"/>
    <w:rsid w:val="00E41F4B"/>
    <w:rsid w:val="00E42B09"/>
    <w:rsid w:val="00E44538"/>
    <w:rsid w:val="00E44960"/>
    <w:rsid w:val="00E44D14"/>
    <w:rsid w:val="00E45AF3"/>
    <w:rsid w:val="00E46050"/>
    <w:rsid w:val="00E47566"/>
    <w:rsid w:val="00E50736"/>
    <w:rsid w:val="00E51413"/>
    <w:rsid w:val="00E51855"/>
    <w:rsid w:val="00E5296C"/>
    <w:rsid w:val="00E54012"/>
    <w:rsid w:val="00E54799"/>
    <w:rsid w:val="00E5514F"/>
    <w:rsid w:val="00E55BAC"/>
    <w:rsid w:val="00E55DAC"/>
    <w:rsid w:val="00E6030D"/>
    <w:rsid w:val="00E62642"/>
    <w:rsid w:val="00E630C4"/>
    <w:rsid w:val="00E64345"/>
    <w:rsid w:val="00E64767"/>
    <w:rsid w:val="00E64D0C"/>
    <w:rsid w:val="00E65A91"/>
    <w:rsid w:val="00E6694A"/>
    <w:rsid w:val="00E669EE"/>
    <w:rsid w:val="00E672EE"/>
    <w:rsid w:val="00E70ACB"/>
    <w:rsid w:val="00E71A55"/>
    <w:rsid w:val="00E72BE8"/>
    <w:rsid w:val="00E73651"/>
    <w:rsid w:val="00E76256"/>
    <w:rsid w:val="00E771EA"/>
    <w:rsid w:val="00E77E5E"/>
    <w:rsid w:val="00E81B2B"/>
    <w:rsid w:val="00E82598"/>
    <w:rsid w:val="00E84CC9"/>
    <w:rsid w:val="00E86DC3"/>
    <w:rsid w:val="00E8736A"/>
    <w:rsid w:val="00E873B4"/>
    <w:rsid w:val="00E8798B"/>
    <w:rsid w:val="00E87A49"/>
    <w:rsid w:val="00E908D9"/>
    <w:rsid w:val="00E916A8"/>
    <w:rsid w:val="00E9218D"/>
    <w:rsid w:val="00E92C0B"/>
    <w:rsid w:val="00E92F5A"/>
    <w:rsid w:val="00E93032"/>
    <w:rsid w:val="00E94DD2"/>
    <w:rsid w:val="00EA0712"/>
    <w:rsid w:val="00EA1308"/>
    <w:rsid w:val="00EA176E"/>
    <w:rsid w:val="00EA281D"/>
    <w:rsid w:val="00EA2974"/>
    <w:rsid w:val="00EA2BDC"/>
    <w:rsid w:val="00EA32DE"/>
    <w:rsid w:val="00EA3B7E"/>
    <w:rsid w:val="00EA449F"/>
    <w:rsid w:val="00EA560F"/>
    <w:rsid w:val="00EA7BC9"/>
    <w:rsid w:val="00EA7CF9"/>
    <w:rsid w:val="00EB0CE5"/>
    <w:rsid w:val="00EB2124"/>
    <w:rsid w:val="00EB244F"/>
    <w:rsid w:val="00EB3B2B"/>
    <w:rsid w:val="00EB6256"/>
    <w:rsid w:val="00EC13CB"/>
    <w:rsid w:val="00EC5329"/>
    <w:rsid w:val="00EC54C5"/>
    <w:rsid w:val="00EC6E61"/>
    <w:rsid w:val="00EC6F48"/>
    <w:rsid w:val="00EC7BF2"/>
    <w:rsid w:val="00ED2628"/>
    <w:rsid w:val="00ED7962"/>
    <w:rsid w:val="00ED7DAF"/>
    <w:rsid w:val="00EE194B"/>
    <w:rsid w:val="00EE41CD"/>
    <w:rsid w:val="00EE660A"/>
    <w:rsid w:val="00EE67F9"/>
    <w:rsid w:val="00EE68DD"/>
    <w:rsid w:val="00EF5CF8"/>
    <w:rsid w:val="00EF7919"/>
    <w:rsid w:val="00F01D74"/>
    <w:rsid w:val="00F02369"/>
    <w:rsid w:val="00F02FAD"/>
    <w:rsid w:val="00F03A4A"/>
    <w:rsid w:val="00F06E29"/>
    <w:rsid w:val="00F06FB4"/>
    <w:rsid w:val="00F072F8"/>
    <w:rsid w:val="00F122B6"/>
    <w:rsid w:val="00F12DB4"/>
    <w:rsid w:val="00F16867"/>
    <w:rsid w:val="00F17ECA"/>
    <w:rsid w:val="00F21782"/>
    <w:rsid w:val="00F22068"/>
    <w:rsid w:val="00F250BB"/>
    <w:rsid w:val="00F252B8"/>
    <w:rsid w:val="00F2551B"/>
    <w:rsid w:val="00F26178"/>
    <w:rsid w:val="00F262AE"/>
    <w:rsid w:val="00F26B3B"/>
    <w:rsid w:val="00F30ABB"/>
    <w:rsid w:val="00F32534"/>
    <w:rsid w:val="00F336D6"/>
    <w:rsid w:val="00F34D24"/>
    <w:rsid w:val="00F3555D"/>
    <w:rsid w:val="00F36BBC"/>
    <w:rsid w:val="00F4045E"/>
    <w:rsid w:val="00F43D7E"/>
    <w:rsid w:val="00F4411A"/>
    <w:rsid w:val="00F46536"/>
    <w:rsid w:val="00F47673"/>
    <w:rsid w:val="00F50A94"/>
    <w:rsid w:val="00F51411"/>
    <w:rsid w:val="00F51A65"/>
    <w:rsid w:val="00F525D1"/>
    <w:rsid w:val="00F525EF"/>
    <w:rsid w:val="00F52D68"/>
    <w:rsid w:val="00F52F1E"/>
    <w:rsid w:val="00F55BC6"/>
    <w:rsid w:val="00F57449"/>
    <w:rsid w:val="00F6339E"/>
    <w:rsid w:val="00F63949"/>
    <w:rsid w:val="00F63AFD"/>
    <w:rsid w:val="00F63F81"/>
    <w:rsid w:val="00F64688"/>
    <w:rsid w:val="00F646DE"/>
    <w:rsid w:val="00F66E38"/>
    <w:rsid w:val="00F70C26"/>
    <w:rsid w:val="00F74EF3"/>
    <w:rsid w:val="00F778B0"/>
    <w:rsid w:val="00F80987"/>
    <w:rsid w:val="00F80AC4"/>
    <w:rsid w:val="00F80BF0"/>
    <w:rsid w:val="00F822C4"/>
    <w:rsid w:val="00F83A54"/>
    <w:rsid w:val="00F83CE3"/>
    <w:rsid w:val="00F91510"/>
    <w:rsid w:val="00F926C1"/>
    <w:rsid w:val="00F92964"/>
    <w:rsid w:val="00F94D88"/>
    <w:rsid w:val="00F952C0"/>
    <w:rsid w:val="00F959C5"/>
    <w:rsid w:val="00F964DF"/>
    <w:rsid w:val="00F96661"/>
    <w:rsid w:val="00F979A8"/>
    <w:rsid w:val="00FA0EBC"/>
    <w:rsid w:val="00FA140F"/>
    <w:rsid w:val="00FA194A"/>
    <w:rsid w:val="00FA3033"/>
    <w:rsid w:val="00FA34BC"/>
    <w:rsid w:val="00FA370B"/>
    <w:rsid w:val="00FA41A7"/>
    <w:rsid w:val="00FA54C8"/>
    <w:rsid w:val="00FA5EF8"/>
    <w:rsid w:val="00FA7B49"/>
    <w:rsid w:val="00FA7D03"/>
    <w:rsid w:val="00FA7F5C"/>
    <w:rsid w:val="00FB01EE"/>
    <w:rsid w:val="00FB04B4"/>
    <w:rsid w:val="00FB1468"/>
    <w:rsid w:val="00FB46B6"/>
    <w:rsid w:val="00FB4E98"/>
    <w:rsid w:val="00FB4F8D"/>
    <w:rsid w:val="00FB51EB"/>
    <w:rsid w:val="00FB55C1"/>
    <w:rsid w:val="00FB6A63"/>
    <w:rsid w:val="00FC0323"/>
    <w:rsid w:val="00FC0ADA"/>
    <w:rsid w:val="00FC1ED3"/>
    <w:rsid w:val="00FC3105"/>
    <w:rsid w:val="00FC3439"/>
    <w:rsid w:val="00FC3DC5"/>
    <w:rsid w:val="00FD0612"/>
    <w:rsid w:val="00FD06A1"/>
    <w:rsid w:val="00FD17C4"/>
    <w:rsid w:val="00FD1BEA"/>
    <w:rsid w:val="00FD43AD"/>
    <w:rsid w:val="00FD70AF"/>
    <w:rsid w:val="00FD77D4"/>
    <w:rsid w:val="00FD7D28"/>
    <w:rsid w:val="00FE064B"/>
    <w:rsid w:val="00FE06E2"/>
    <w:rsid w:val="00FE0726"/>
    <w:rsid w:val="00FE3CC9"/>
    <w:rsid w:val="00FE674E"/>
    <w:rsid w:val="00FF1BCB"/>
    <w:rsid w:val="00FF3423"/>
    <w:rsid w:val="00FF4173"/>
    <w:rsid w:val="00FF41E4"/>
    <w:rsid w:val="00FF6081"/>
    <w:rsid w:val="00FF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6EB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365"/>
    <w:pPr>
      <w:spacing w:after="36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828"/>
    <w:pPr>
      <w:keepNext/>
      <w:keepLines/>
      <w:spacing w:after="0" w:line="240" w:lineRule="auto"/>
      <w:jc w:val="center"/>
      <w:outlineLvl w:val="1"/>
    </w:pPr>
    <w:rPr>
      <w:rFonts w:ascii="Arial" w:eastAsiaTheme="majorEastAsia" w:hAnsi="Arial" w:cstheme="majorBidi"/>
      <w:b/>
      <w:bCs/>
      <w:color w:val="FFFFFF" w:themeColor="background1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4F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66365"/>
    <w:rPr>
      <w:sz w:val="16"/>
      <w:szCs w:val="16"/>
    </w:rPr>
  </w:style>
  <w:style w:type="paragraph" w:customStyle="1" w:styleId="NormalSingleSpaced">
    <w:name w:val="Normal Single Spaced"/>
    <w:link w:val="NormalSingleSpacedChar"/>
    <w:rsid w:val="00C66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Title">
    <w:name w:val="Ms_Title"/>
    <w:basedOn w:val="Normal"/>
    <w:next w:val="Normal"/>
    <w:rsid w:val="00C66365"/>
    <w:pPr>
      <w:spacing w:line="240" w:lineRule="auto"/>
      <w:jc w:val="center"/>
    </w:pPr>
    <w:rPr>
      <w:rFonts w:ascii="Arial" w:hAnsi="Arial"/>
      <w:b/>
      <w:sz w:val="32"/>
    </w:rPr>
  </w:style>
  <w:style w:type="paragraph" w:styleId="CommentText">
    <w:name w:val="annotation text"/>
    <w:basedOn w:val="Normal"/>
    <w:link w:val="CommentTextChar"/>
    <w:uiPriority w:val="99"/>
    <w:rsid w:val="00C6636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36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6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365"/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">
    <w:name w:val="highlight"/>
    <w:basedOn w:val="DefaultParagraphFont"/>
    <w:uiPriority w:val="99"/>
    <w:rsid w:val="00C6636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365"/>
    <w:rPr>
      <w:rFonts w:ascii="Tahoma" w:eastAsia="Times New Roman" w:hAnsi="Tahoma" w:cs="Tahoma"/>
      <w:sz w:val="16"/>
      <w:szCs w:val="16"/>
    </w:rPr>
  </w:style>
  <w:style w:type="paragraph" w:customStyle="1" w:styleId="MS1Space">
    <w:name w:val="MS_1_Space"/>
    <w:basedOn w:val="Normal"/>
    <w:uiPriority w:val="99"/>
    <w:rsid w:val="00C6636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6636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66365"/>
    <w:rPr>
      <w:strike w:val="0"/>
      <w:dstrike w:val="0"/>
      <w:color w:val="0072BC"/>
      <w:u w:val="none"/>
      <w:effect w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63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6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6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72828"/>
    <w:rPr>
      <w:rFonts w:ascii="Arial" w:eastAsiaTheme="majorEastAsia" w:hAnsi="Arial" w:cstheme="majorBidi"/>
      <w:b/>
      <w:bCs/>
      <w:color w:val="FFFFFF" w:themeColor="background1"/>
      <w:sz w:val="20"/>
      <w:szCs w:val="26"/>
    </w:rPr>
  </w:style>
  <w:style w:type="paragraph" w:customStyle="1" w:styleId="Indent">
    <w:name w:val="Indent"/>
    <w:basedOn w:val="Normal"/>
    <w:qFormat/>
    <w:rsid w:val="00672828"/>
    <w:pPr>
      <w:spacing w:after="0" w:line="240" w:lineRule="auto"/>
      <w:ind w:left="360"/>
    </w:pPr>
    <w:rPr>
      <w:rFonts w:ascii="Arial" w:eastAsiaTheme="minorHAnsi" w:hAnsi="Arial" w:cstheme="minorBidi"/>
      <w:sz w:val="16"/>
      <w:szCs w:val="22"/>
    </w:rPr>
  </w:style>
  <w:style w:type="paragraph" w:customStyle="1" w:styleId="Table">
    <w:name w:val="Table"/>
    <w:basedOn w:val="Normal"/>
    <w:qFormat/>
    <w:rsid w:val="00672828"/>
    <w:pPr>
      <w:spacing w:after="0" w:line="240" w:lineRule="auto"/>
    </w:pPr>
    <w:rPr>
      <w:rFonts w:ascii="Arial" w:eastAsiaTheme="minorHAnsi" w:hAnsi="Arial" w:cs="Arial"/>
      <w:sz w:val="16"/>
      <w:szCs w:val="22"/>
    </w:rPr>
  </w:style>
  <w:style w:type="table" w:styleId="TableGrid">
    <w:name w:val="Table Grid"/>
    <w:basedOn w:val="TableNormal"/>
    <w:uiPriority w:val="59"/>
    <w:rsid w:val="0067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66B6"/>
    <w:pPr>
      <w:spacing w:after="0"/>
      <w:jc w:val="center"/>
    </w:pPr>
    <w:rPr>
      <w:noProof/>
    </w:rPr>
  </w:style>
  <w:style w:type="character" w:customStyle="1" w:styleId="NormalSingleSpacedChar">
    <w:name w:val="Normal Single Spaced Char"/>
    <w:basedOn w:val="DefaultParagraphFont"/>
    <w:link w:val="NormalSingleSpaced"/>
    <w:rsid w:val="00BF66B6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SingleSpacedChar"/>
    <w:link w:val="EndNoteBibliographyTitle"/>
    <w:rsid w:val="00BF66B6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F66B6"/>
    <w:rPr>
      <w:noProof/>
    </w:rPr>
  </w:style>
  <w:style w:type="character" w:customStyle="1" w:styleId="EndNoteBibliographyChar">
    <w:name w:val="EndNote Bibliography Char"/>
    <w:basedOn w:val="NormalSingleSpacedChar"/>
    <w:link w:val="EndNoteBibliography"/>
    <w:rsid w:val="00BF66B6"/>
    <w:rPr>
      <w:rFonts w:ascii="Times New Roman" w:eastAsia="Times New Roman" w:hAnsi="Times New Roman" w:cs="Times New Roman"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AD4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8CB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8934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94F15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character" w:customStyle="1" w:styleId="apple-converted-space">
    <w:name w:val="apple-converted-space"/>
    <w:basedOn w:val="DefaultParagraphFont"/>
    <w:rsid w:val="00FC3DC5"/>
  </w:style>
  <w:style w:type="character" w:styleId="FollowedHyperlink">
    <w:name w:val="FollowedHyperlink"/>
    <w:basedOn w:val="DefaultParagraphFont"/>
    <w:uiPriority w:val="99"/>
    <w:semiHidden/>
    <w:unhideWhenUsed/>
    <w:rsid w:val="00A36DA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5D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365"/>
    <w:pPr>
      <w:spacing w:after="36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828"/>
    <w:pPr>
      <w:keepNext/>
      <w:keepLines/>
      <w:spacing w:after="0" w:line="240" w:lineRule="auto"/>
      <w:jc w:val="center"/>
      <w:outlineLvl w:val="1"/>
    </w:pPr>
    <w:rPr>
      <w:rFonts w:ascii="Arial" w:eastAsiaTheme="majorEastAsia" w:hAnsi="Arial" w:cstheme="majorBidi"/>
      <w:b/>
      <w:bCs/>
      <w:color w:val="FFFFFF" w:themeColor="background1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4F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66365"/>
    <w:rPr>
      <w:sz w:val="16"/>
      <w:szCs w:val="16"/>
    </w:rPr>
  </w:style>
  <w:style w:type="paragraph" w:customStyle="1" w:styleId="NormalSingleSpaced">
    <w:name w:val="Normal Single Spaced"/>
    <w:link w:val="NormalSingleSpacedChar"/>
    <w:rsid w:val="00C66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Title">
    <w:name w:val="Ms_Title"/>
    <w:basedOn w:val="Normal"/>
    <w:next w:val="Normal"/>
    <w:rsid w:val="00C66365"/>
    <w:pPr>
      <w:spacing w:line="240" w:lineRule="auto"/>
      <w:jc w:val="center"/>
    </w:pPr>
    <w:rPr>
      <w:rFonts w:ascii="Arial" w:hAnsi="Arial"/>
      <w:b/>
      <w:sz w:val="32"/>
    </w:rPr>
  </w:style>
  <w:style w:type="paragraph" w:styleId="CommentText">
    <w:name w:val="annotation text"/>
    <w:basedOn w:val="Normal"/>
    <w:link w:val="CommentTextChar"/>
    <w:uiPriority w:val="99"/>
    <w:rsid w:val="00C6636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36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6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365"/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">
    <w:name w:val="highlight"/>
    <w:basedOn w:val="DefaultParagraphFont"/>
    <w:uiPriority w:val="99"/>
    <w:rsid w:val="00C6636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365"/>
    <w:rPr>
      <w:rFonts w:ascii="Tahoma" w:eastAsia="Times New Roman" w:hAnsi="Tahoma" w:cs="Tahoma"/>
      <w:sz w:val="16"/>
      <w:szCs w:val="16"/>
    </w:rPr>
  </w:style>
  <w:style w:type="paragraph" w:customStyle="1" w:styleId="MS1Space">
    <w:name w:val="MS_1_Space"/>
    <w:basedOn w:val="Normal"/>
    <w:uiPriority w:val="99"/>
    <w:rsid w:val="00C6636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6636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66365"/>
    <w:rPr>
      <w:strike w:val="0"/>
      <w:dstrike w:val="0"/>
      <w:color w:val="0072BC"/>
      <w:u w:val="none"/>
      <w:effect w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63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6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6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72828"/>
    <w:rPr>
      <w:rFonts w:ascii="Arial" w:eastAsiaTheme="majorEastAsia" w:hAnsi="Arial" w:cstheme="majorBidi"/>
      <w:b/>
      <w:bCs/>
      <w:color w:val="FFFFFF" w:themeColor="background1"/>
      <w:sz w:val="20"/>
      <w:szCs w:val="26"/>
    </w:rPr>
  </w:style>
  <w:style w:type="paragraph" w:customStyle="1" w:styleId="Indent">
    <w:name w:val="Indent"/>
    <w:basedOn w:val="Normal"/>
    <w:qFormat/>
    <w:rsid w:val="00672828"/>
    <w:pPr>
      <w:spacing w:after="0" w:line="240" w:lineRule="auto"/>
      <w:ind w:left="360"/>
    </w:pPr>
    <w:rPr>
      <w:rFonts w:ascii="Arial" w:eastAsiaTheme="minorHAnsi" w:hAnsi="Arial" w:cstheme="minorBidi"/>
      <w:sz w:val="16"/>
      <w:szCs w:val="22"/>
    </w:rPr>
  </w:style>
  <w:style w:type="paragraph" w:customStyle="1" w:styleId="Table">
    <w:name w:val="Table"/>
    <w:basedOn w:val="Normal"/>
    <w:qFormat/>
    <w:rsid w:val="00672828"/>
    <w:pPr>
      <w:spacing w:after="0" w:line="240" w:lineRule="auto"/>
    </w:pPr>
    <w:rPr>
      <w:rFonts w:ascii="Arial" w:eastAsiaTheme="minorHAnsi" w:hAnsi="Arial" w:cs="Arial"/>
      <w:sz w:val="16"/>
      <w:szCs w:val="22"/>
    </w:rPr>
  </w:style>
  <w:style w:type="table" w:styleId="TableGrid">
    <w:name w:val="Table Grid"/>
    <w:basedOn w:val="TableNormal"/>
    <w:uiPriority w:val="59"/>
    <w:rsid w:val="0067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66B6"/>
    <w:pPr>
      <w:spacing w:after="0"/>
      <w:jc w:val="center"/>
    </w:pPr>
    <w:rPr>
      <w:noProof/>
    </w:rPr>
  </w:style>
  <w:style w:type="character" w:customStyle="1" w:styleId="NormalSingleSpacedChar">
    <w:name w:val="Normal Single Spaced Char"/>
    <w:basedOn w:val="DefaultParagraphFont"/>
    <w:link w:val="NormalSingleSpaced"/>
    <w:rsid w:val="00BF66B6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SingleSpacedChar"/>
    <w:link w:val="EndNoteBibliographyTitle"/>
    <w:rsid w:val="00BF66B6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F66B6"/>
    <w:rPr>
      <w:noProof/>
    </w:rPr>
  </w:style>
  <w:style w:type="character" w:customStyle="1" w:styleId="EndNoteBibliographyChar">
    <w:name w:val="EndNote Bibliography Char"/>
    <w:basedOn w:val="NormalSingleSpacedChar"/>
    <w:link w:val="EndNoteBibliography"/>
    <w:rsid w:val="00BF66B6"/>
    <w:rPr>
      <w:rFonts w:ascii="Times New Roman" w:eastAsia="Times New Roman" w:hAnsi="Times New Roman" w:cs="Times New Roman"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AD4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8CB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8934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94F15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character" w:customStyle="1" w:styleId="apple-converted-space">
    <w:name w:val="apple-converted-space"/>
    <w:basedOn w:val="DefaultParagraphFont"/>
    <w:rsid w:val="00FC3DC5"/>
  </w:style>
  <w:style w:type="character" w:styleId="FollowedHyperlink">
    <w:name w:val="FollowedHyperlink"/>
    <w:basedOn w:val="DefaultParagraphFont"/>
    <w:uiPriority w:val="99"/>
    <w:semiHidden/>
    <w:unhideWhenUsed/>
    <w:rsid w:val="00A36DA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5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91307BCC75D945B24D0D2CE58E278D" ma:contentTypeVersion="0" ma:contentTypeDescription="Create a new document." ma:contentTypeScope="" ma:versionID="e53c532325d9a2eb9513d7636ef4c20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66F525-B1BA-4219-97CC-AACD404A95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DB7A29-7171-4572-A251-5C0AFE0251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50517D8-CDFA-46D3-B3C5-63511B79B7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9B4A4E6-33B2-4967-B328-405A2C98D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edia USA</Company>
  <LinksUpToDate>false</LinksUpToDate>
  <CharactersWithSpaces>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 Kolata</dc:creator>
  <cp:lastModifiedBy>Admin</cp:lastModifiedBy>
  <cp:revision>67</cp:revision>
  <cp:lastPrinted>2015-12-01T20:21:00Z</cp:lastPrinted>
  <dcterms:created xsi:type="dcterms:W3CDTF">2016-09-29T15:19:00Z</dcterms:created>
  <dcterms:modified xsi:type="dcterms:W3CDTF">2017-04-04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91307BCC75D945B24D0D2CE58E278D</vt:lpwstr>
  </property>
</Properties>
</file>